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48720" w14:textId="7CF30538" w:rsidR="00D95516" w:rsidRPr="00A81D95" w:rsidRDefault="00370708" w:rsidP="00A81D95">
      <w:pPr>
        <w:ind w:firstLine="0"/>
        <w:rPr>
          <w:sz w:val="32"/>
          <w:szCs w:val="40"/>
        </w:rPr>
      </w:pPr>
      <w:r w:rsidRPr="00A81D95">
        <w:rPr>
          <w:sz w:val="32"/>
          <w:szCs w:val="40"/>
        </w:rPr>
        <w:t xml:space="preserve">What’s the catch? </w:t>
      </w:r>
      <w:r w:rsidR="004273DF" w:rsidRPr="00A81D95">
        <w:rPr>
          <w:sz w:val="32"/>
          <w:szCs w:val="40"/>
        </w:rPr>
        <w:t xml:space="preserve">Profiling </w:t>
      </w:r>
      <w:r w:rsidRPr="00A81D95">
        <w:rPr>
          <w:sz w:val="32"/>
          <w:szCs w:val="40"/>
        </w:rPr>
        <w:t xml:space="preserve">the </w:t>
      </w:r>
      <w:r w:rsidR="008F5568">
        <w:rPr>
          <w:sz w:val="32"/>
          <w:szCs w:val="40"/>
        </w:rPr>
        <w:t xml:space="preserve">benefits </w:t>
      </w:r>
      <w:r w:rsidR="004273DF" w:rsidRPr="00A81D95">
        <w:rPr>
          <w:sz w:val="32"/>
          <w:szCs w:val="40"/>
        </w:rPr>
        <w:t>and</w:t>
      </w:r>
      <w:r w:rsidR="00577B8C" w:rsidRPr="00A81D95">
        <w:rPr>
          <w:sz w:val="32"/>
          <w:szCs w:val="40"/>
        </w:rPr>
        <w:t xml:space="preserve"> </w:t>
      </w:r>
      <w:r w:rsidR="004273DF" w:rsidRPr="00A81D95">
        <w:rPr>
          <w:sz w:val="32"/>
          <w:szCs w:val="40"/>
        </w:rPr>
        <w:t xml:space="preserve">costs </w:t>
      </w:r>
      <w:r w:rsidRPr="00A81D95">
        <w:rPr>
          <w:sz w:val="32"/>
          <w:szCs w:val="40"/>
        </w:rPr>
        <w:t xml:space="preserve">associated with </w:t>
      </w:r>
      <w:r w:rsidR="00BA111C" w:rsidRPr="00A81D95">
        <w:rPr>
          <w:sz w:val="32"/>
          <w:szCs w:val="40"/>
        </w:rPr>
        <w:t xml:space="preserve">marine protected areas and displaced </w:t>
      </w:r>
      <w:r w:rsidR="002820ED" w:rsidRPr="00A81D95">
        <w:rPr>
          <w:sz w:val="32"/>
          <w:szCs w:val="40"/>
        </w:rPr>
        <w:t>fish</w:t>
      </w:r>
      <w:r w:rsidRPr="00A81D95">
        <w:rPr>
          <w:sz w:val="32"/>
          <w:szCs w:val="40"/>
        </w:rPr>
        <w:t>i</w:t>
      </w:r>
      <w:r w:rsidR="00B451D0" w:rsidRPr="00A81D95">
        <w:rPr>
          <w:sz w:val="32"/>
          <w:szCs w:val="40"/>
        </w:rPr>
        <w:t>ng</w:t>
      </w:r>
      <w:r w:rsidRPr="00A81D95">
        <w:rPr>
          <w:sz w:val="32"/>
          <w:szCs w:val="40"/>
        </w:rPr>
        <w:t xml:space="preserve"> </w:t>
      </w:r>
      <w:r w:rsidR="00D95516" w:rsidRPr="00A81D95">
        <w:rPr>
          <w:sz w:val="32"/>
          <w:szCs w:val="40"/>
        </w:rPr>
        <w:t>in the</w:t>
      </w:r>
      <w:r w:rsidR="00F4000D" w:rsidRPr="00A81D95">
        <w:rPr>
          <w:sz w:val="32"/>
          <w:szCs w:val="40"/>
        </w:rPr>
        <w:t xml:space="preserve"> </w:t>
      </w:r>
      <w:r w:rsidR="00D95516" w:rsidRPr="00A81D95">
        <w:rPr>
          <w:sz w:val="32"/>
          <w:szCs w:val="40"/>
        </w:rPr>
        <w:t>Scotia Sea</w:t>
      </w:r>
    </w:p>
    <w:p w14:paraId="0F80CF1D" w14:textId="2DEEE05B" w:rsidR="00D95516" w:rsidRPr="00A81D95" w:rsidRDefault="00D95516" w:rsidP="00A81D95">
      <w:pPr>
        <w:ind w:firstLine="0"/>
        <w:rPr>
          <w:sz w:val="20"/>
        </w:rPr>
      </w:pPr>
    </w:p>
    <w:p w14:paraId="4021D7BA" w14:textId="192BEB44" w:rsidR="00F06AA8" w:rsidRPr="00F06AA8" w:rsidRDefault="00F06AA8" w:rsidP="00267405">
      <w:pPr>
        <w:ind w:firstLine="0"/>
      </w:pPr>
      <w:r w:rsidRPr="00577B8C">
        <w:rPr>
          <w:b/>
        </w:rPr>
        <w:t>Short title:</w:t>
      </w:r>
      <w:r w:rsidR="00577B8C">
        <w:rPr>
          <w:b/>
        </w:rPr>
        <w:t xml:space="preserve"> </w:t>
      </w:r>
      <w:r w:rsidR="00DE0FF8">
        <w:rPr>
          <w:b/>
        </w:rPr>
        <w:t>M</w:t>
      </w:r>
      <w:r w:rsidR="00577B8C">
        <w:rPr>
          <w:b/>
        </w:rPr>
        <w:t xml:space="preserve">arine protected areas </w:t>
      </w:r>
      <w:r w:rsidR="00DE0FF8">
        <w:rPr>
          <w:b/>
        </w:rPr>
        <w:t xml:space="preserve">and displaced fishing </w:t>
      </w:r>
      <w:r w:rsidR="00577B8C">
        <w:rPr>
          <w:b/>
        </w:rPr>
        <w:t>in the Scotia Sea</w:t>
      </w:r>
    </w:p>
    <w:p w14:paraId="4EEA7C04" w14:textId="7B43F961" w:rsidR="00D95516" w:rsidRPr="00F06AA8" w:rsidRDefault="00D95516" w:rsidP="00267405">
      <w:pPr>
        <w:ind w:firstLine="0"/>
      </w:pPr>
      <w:r w:rsidRPr="00F06AA8">
        <w:t>Emily S. Klein</w:t>
      </w:r>
      <w:r w:rsidRPr="00F06AA8">
        <w:rPr>
          <w:vertAlign w:val="superscript"/>
        </w:rPr>
        <w:t>1,2</w:t>
      </w:r>
      <w:r w:rsidR="006B491E" w:rsidRPr="00F06AA8">
        <w:rPr>
          <w:vertAlign w:val="superscript"/>
        </w:rPr>
        <w:t>*</w:t>
      </w:r>
      <w:r w:rsidRPr="00F06AA8">
        <w:t xml:space="preserve"> and George M. Watters</w:t>
      </w:r>
      <w:r w:rsidRPr="00F06AA8">
        <w:rPr>
          <w:vertAlign w:val="superscript"/>
        </w:rPr>
        <w:t>1</w:t>
      </w:r>
    </w:p>
    <w:p w14:paraId="14A49600" w14:textId="77777777" w:rsidR="00D95516" w:rsidRPr="005E04A7" w:rsidRDefault="00D95516" w:rsidP="00267405">
      <w:pPr>
        <w:ind w:firstLine="0"/>
      </w:pPr>
    </w:p>
    <w:p w14:paraId="629B52CD" w14:textId="67D9D302" w:rsidR="00FA4974" w:rsidRDefault="00FA4974" w:rsidP="00FA4974">
      <w:pPr>
        <w:pStyle w:val="Heading3"/>
      </w:pPr>
      <w:r>
        <w:t xml:space="preserve">The </w:t>
      </w:r>
      <w:r w:rsidR="006C7FD3">
        <w:t>decomposition</w:t>
      </w:r>
      <w:r>
        <w:t xml:space="preserve"> process</w:t>
      </w:r>
    </w:p>
    <w:p w14:paraId="7BC46F31" w14:textId="5CCE3BDF" w:rsidR="00FA4974" w:rsidRPr="00B62563" w:rsidRDefault="00FA4974" w:rsidP="00FA4974">
      <w:r>
        <w:t>T</w:t>
      </w:r>
      <w:r w:rsidRPr="00267BFC">
        <w:t xml:space="preserve">he ecosystem model we employed here </w:t>
      </w:r>
      <w:r w:rsidR="00DF22FD">
        <w:t>[1]</w:t>
      </w:r>
      <w:r w:rsidRPr="00267BFC">
        <w:t xml:space="preserve"> has previously been used at the spatial scale of small-scale management units (SSMUs, </w:t>
      </w:r>
      <w:r>
        <w:t>Fig 1 in the main text), yet e</w:t>
      </w:r>
      <w:r w:rsidRPr="00267BFC">
        <w:t xml:space="preserve">merging </w:t>
      </w:r>
      <w:r>
        <w:t xml:space="preserve">management </w:t>
      </w:r>
      <w:r w:rsidRPr="00267BFC">
        <w:t xml:space="preserve">needs, namely </w:t>
      </w:r>
      <w:r>
        <w:t xml:space="preserve">the evaluation of </w:t>
      </w:r>
      <w:r w:rsidRPr="00267BFC">
        <w:t>marine protected areas (MPAs), require insight</w:t>
      </w:r>
      <w:r w:rsidR="0022788D">
        <w:t>s</w:t>
      </w:r>
      <w:r w:rsidRPr="00267BFC">
        <w:t xml:space="preserve"> at </w:t>
      </w:r>
      <w:r>
        <w:t xml:space="preserve">finer </w:t>
      </w:r>
      <w:r w:rsidRPr="00267BFC">
        <w:t xml:space="preserve">spatial scales. </w:t>
      </w:r>
      <w:r>
        <w:t>To address these needs, w</w:t>
      </w:r>
      <w:r w:rsidRPr="00B62563">
        <w:t>e developed code</w:t>
      </w:r>
      <w:r w:rsidR="00DF22FD">
        <w:t xml:space="preserve"> in the R programming language [2</w:t>
      </w:r>
      <w:r w:rsidR="006F79F7">
        <w:t>]</w:t>
      </w:r>
      <w:r w:rsidRPr="00B62563">
        <w:t xml:space="preserve"> </w:t>
      </w:r>
      <w:r>
        <w:t xml:space="preserve">to </w:t>
      </w:r>
      <w:r w:rsidR="0022788D">
        <w:t xml:space="preserve">modify </w:t>
      </w:r>
      <w:r>
        <w:t xml:space="preserve">the model </w:t>
      </w:r>
      <w:r w:rsidR="00F76615">
        <w:t xml:space="preserve">for implementation </w:t>
      </w:r>
      <w:r>
        <w:t>at finer spatial scales</w:t>
      </w:r>
      <w:r w:rsidRPr="00B62563">
        <w:t xml:space="preserve">. </w:t>
      </w:r>
      <w:r w:rsidR="00047F6F">
        <w:t>T</w:t>
      </w:r>
      <w:r>
        <w:t xml:space="preserve">he </w:t>
      </w:r>
      <w:r w:rsidR="003848BA">
        <w:t>application of</w:t>
      </w:r>
      <w:r>
        <w:t xml:space="preserve"> this code </w:t>
      </w:r>
      <w:r w:rsidR="00047F6F">
        <w:t>decomposed specific</w:t>
      </w:r>
      <w:r>
        <w:t xml:space="preserve"> model input at the original</w:t>
      </w:r>
      <w:r w:rsidR="0022788D">
        <w:t xml:space="preserve"> SSMU</w:t>
      </w:r>
      <w:r>
        <w:t xml:space="preserve"> </w:t>
      </w:r>
      <w:r w:rsidR="003848BA">
        <w:t>scale</w:t>
      </w:r>
      <w:r>
        <w:t xml:space="preserve"> </w:t>
      </w:r>
      <w:r w:rsidRPr="00B62563">
        <w:t xml:space="preserve">into </w:t>
      </w:r>
      <w:r w:rsidR="00047F6F">
        <w:t>two portions, one outside the MPA and open to fishing, and one inside the MPA and closed to fishing</w:t>
      </w:r>
      <w:r>
        <w:t xml:space="preserve">. </w:t>
      </w:r>
    </w:p>
    <w:p w14:paraId="39EA9A25" w14:textId="0CFD0B57" w:rsidR="00FA4974" w:rsidRDefault="0022788D" w:rsidP="00FA4974">
      <w:r>
        <w:t>In order to</w:t>
      </w:r>
      <w:r w:rsidR="00FA4974" w:rsidRPr="00FA63AF">
        <w:t xml:space="preserve"> </w:t>
      </w:r>
      <w:r w:rsidR="00047F6F">
        <w:t xml:space="preserve">decompose </w:t>
      </w:r>
      <w:r w:rsidR="00FA4974" w:rsidRPr="00FA63AF">
        <w:t xml:space="preserve">an SSMU-scale parameterization of </w:t>
      </w:r>
      <w:r w:rsidR="00FA4974">
        <w:t xml:space="preserve">the model </w:t>
      </w:r>
      <w:r>
        <w:t>using</w:t>
      </w:r>
      <w:r w:rsidRPr="00FA63AF">
        <w:t xml:space="preserve"> </w:t>
      </w:r>
      <w:r w:rsidR="00FA4974">
        <w:t xml:space="preserve">the new </w:t>
      </w:r>
      <w:r w:rsidR="00FA4974" w:rsidRPr="00FA63AF">
        <w:t xml:space="preserve">code, </w:t>
      </w:r>
      <w:r w:rsidR="00FA4974">
        <w:t xml:space="preserve">several </w:t>
      </w:r>
      <w:r>
        <w:t xml:space="preserve">aspects </w:t>
      </w:r>
      <w:r w:rsidR="00FA4974">
        <w:t>must be defined: (1)</w:t>
      </w:r>
      <w:r w:rsidR="00FA4974" w:rsidRPr="00FA63AF">
        <w:t xml:space="preserve"> proportional area</w:t>
      </w:r>
      <w:r>
        <w:t>s</w:t>
      </w:r>
      <w:r w:rsidR="00FA4974" w:rsidRPr="00FA63AF">
        <w:t xml:space="preserve"> </w:t>
      </w:r>
      <w:r w:rsidR="00047F6F">
        <w:t>inside and outside the MPA</w:t>
      </w:r>
      <w:r>
        <w:t xml:space="preserve"> </w:t>
      </w:r>
      <w:r w:rsidR="00FA4974" w:rsidRPr="00FA63AF">
        <w:t xml:space="preserve">relative to the </w:t>
      </w:r>
      <w:r w:rsidR="00047F6F">
        <w:t xml:space="preserve">original </w:t>
      </w:r>
      <w:r w:rsidR="00FA4974" w:rsidRPr="00FA63AF">
        <w:t>SSMU</w:t>
      </w:r>
      <w:r w:rsidR="00FA4974">
        <w:t>, (2)</w:t>
      </w:r>
      <w:r w:rsidR="00FA4974" w:rsidRPr="00FA63AF">
        <w:t xml:space="preserve"> distributions of predator foraging </w:t>
      </w:r>
      <w:r w:rsidR="00047F6F">
        <w:t>between the two areas</w:t>
      </w:r>
      <w:r w:rsidR="00FA4974" w:rsidRPr="00FA63AF">
        <w:t xml:space="preserve">, </w:t>
      </w:r>
      <w:r w:rsidR="00FA4974">
        <w:t xml:space="preserve">(3) </w:t>
      </w:r>
      <w:r w:rsidR="00FA4974" w:rsidRPr="00FA63AF">
        <w:t xml:space="preserve">whether </w:t>
      </w:r>
      <w:r>
        <w:t xml:space="preserve">an </w:t>
      </w:r>
      <w:r w:rsidR="00047F6F">
        <w:t xml:space="preserve">area was </w:t>
      </w:r>
      <w:r w:rsidR="00FA4974" w:rsidRPr="00FA63AF">
        <w:t xml:space="preserve">open or closed to fishing, and </w:t>
      </w:r>
      <w:r w:rsidR="00FA4974">
        <w:t xml:space="preserve">(4) </w:t>
      </w:r>
      <w:r w:rsidR="00FA4974" w:rsidRPr="00FA63AF">
        <w:t xml:space="preserve">the distribution of </w:t>
      </w:r>
      <w:r w:rsidR="00FA4974">
        <w:t xml:space="preserve">fishing </w:t>
      </w:r>
      <w:r w:rsidR="00047F6F">
        <w:t>displaced from the closed area</w:t>
      </w:r>
      <w:r>
        <w:t>s</w:t>
      </w:r>
      <w:r w:rsidR="00047F6F">
        <w:t xml:space="preserve"> </w:t>
      </w:r>
      <w:r>
        <w:t>across</w:t>
      </w:r>
      <w:r w:rsidRPr="00FA63AF">
        <w:t xml:space="preserve"> </w:t>
      </w:r>
      <w:r w:rsidR="00FA4974" w:rsidRPr="00FA63AF">
        <w:t xml:space="preserve">open </w:t>
      </w:r>
      <w:r w:rsidR="006C7FD3">
        <w:t xml:space="preserve">areas </w:t>
      </w:r>
      <w:r w:rsidR="00047F6F">
        <w:t xml:space="preserve">according to </w:t>
      </w:r>
      <w:r>
        <w:t xml:space="preserve">the </w:t>
      </w:r>
      <w:r w:rsidR="00047F6F">
        <w:t>redistribution alternative</w:t>
      </w:r>
      <w:r>
        <w:t>s</w:t>
      </w:r>
      <w:r w:rsidR="00047F6F">
        <w:t xml:space="preserve"> (see main text)</w:t>
      </w:r>
      <w:r w:rsidR="00FA4974" w:rsidRPr="00FA63AF">
        <w:t>.</w:t>
      </w:r>
      <w:r w:rsidR="00FA4974">
        <w:t xml:space="preserve"> </w:t>
      </w:r>
      <w:r w:rsidR="00843C23">
        <w:t xml:space="preserve">These aspects were then used to decompose the original areas into smaller units (Fig S1). </w:t>
      </w:r>
      <w:r w:rsidR="00FA4974">
        <w:t>We used these aspects to update scale-dependent parameter and state variable input</w:t>
      </w:r>
      <w:r w:rsidR="00B70FAA">
        <w:t xml:space="preserve"> to the model</w:t>
      </w:r>
      <w:r w:rsidR="00B52B4A">
        <w:t xml:space="preserve"> (Table</w:t>
      </w:r>
      <w:r w:rsidR="00843C23">
        <w:t>s</w:t>
      </w:r>
      <w:r w:rsidR="00B52B4A">
        <w:t xml:space="preserve"> </w:t>
      </w:r>
      <w:r w:rsidR="00843C23">
        <w:t>S1-</w:t>
      </w:r>
      <w:r w:rsidR="00B52B4A">
        <w:t>S</w:t>
      </w:r>
      <w:r w:rsidR="00F76615">
        <w:t>3</w:t>
      </w:r>
      <w:r w:rsidR="00FA4974">
        <w:t>)</w:t>
      </w:r>
      <w:r w:rsidR="00FA4974" w:rsidRPr="00B62563">
        <w:t>, assuming all other</w:t>
      </w:r>
      <w:r w:rsidR="003F4341">
        <w:t xml:space="preserve"> aspects</w:t>
      </w:r>
      <w:r w:rsidR="00FA4974" w:rsidRPr="00B62563">
        <w:t xml:space="preserve"> remain</w:t>
      </w:r>
      <w:r w:rsidR="007A1554">
        <w:t>ed</w:t>
      </w:r>
      <w:r w:rsidR="00FA4974" w:rsidRPr="00B62563">
        <w:t xml:space="preserve"> unchanged</w:t>
      </w:r>
      <w:r w:rsidR="00FA4974">
        <w:t xml:space="preserve">. </w:t>
      </w:r>
      <w:r w:rsidR="003F4341">
        <w:t>Then w</w:t>
      </w:r>
      <w:r w:rsidR="00FA4974">
        <w:t xml:space="preserve">e </w:t>
      </w:r>
      <w:r w:rsidR="00B70FAA">
        <w:t>ran</w:t>
      </w:r>
      <w:r w:rsidR="00FA4974">
        <w:t xml:space="preserve"> the ecosystem model </w:t>
      </w:r>
      <w:r w:rsidR="00047F6F">
        <w:t xml:space="preserve">decomposed into the open and closed areas </w:t>
      </w:r>
      <w:r w:rsidR="003F4341">
        <w:t>to evaluate the</w:t>
      </w:r>
      <w:r w:rsidR="007A1554">
        <w:t xml:space="preserve"> MPA </w:t>
      </w:r>
      <w:r w:rsidR="003F4341">
        <w:t>scenarios</w:t>
      </w:r>
      <w:r w:rsidR="00843C23">
        <w:t>. However,</w:t>
      </w:r>
      <w:r w:rsidR="00FA4974">
        <w:t xml:space="preserve"> compar</w:t>
      </w:r>
      <w:r w:rsidR="003F4341">
        <w:t>ing our results</w:t>
      </w:r>
      <w:r w:rsidR="00FA4974">
        <w:t xml:space="preserve"> with previous and fut</w:t>
      </w:r>
      <w:r w:rsidR="007A1554">
        <w:t>ure uses of the ecosystem model</w:t>
      </w:r>
      <w:r w:rsidR="00FA4974">
        <w:t xml:space="preserve"> and report</w:t>
      </w:r>
      <w:r w:rsidR="003F4341">
        <w:t>ing</w:t>
      </w:r>
      <w:r w:rsidR="00FA4974">
        <w:t xml:space="preserve"> results at spatial scales relevant to management</w:t>
      </w:r>
      <w:r w:rsidR="003F4341">
        <w:t xml:space="preserve"> required </w:t>
      </w:r>
      <w:r w:rsidR="00B70FAA">
        <w:t>summariz</w:t>
      </w:r>
      <w:r w:rsidR="003F4341">
        <w:t>ing our</w:t>
      </w:r>
      <w:r w:rsidR="00B70FAA">
        <w:t xml:space="preserve"> outputs at </w:t>
      </w:r>
      <w:r w:rsidR="00FA4974">
        <w:t xml:space="preserve">the SSMU scale.  </w:t>
      </w:r>
    </w:p>
    <w:p w14:paraId="41A8B0EE" w14:textId="698BED3F" w:rsidR="00FA4974" w:rsidRDefault="00FA4974" w:rsidP="00FA4974">
      <w:r>
        <w:t xml:space="preserve">We delineated most predator groups (penguins, seals, and fish) as </w:t>
      </w:r>
      <w:r w:rsidR="00B70FAA">
        <w:t xml:space="preserve">reproducing </w:t>
      </w:r>
      <w:r>
        <w:t xml:space="preserve">and recruiting within the </w:t>
      </w:r>
      <w:r w:rsidR="00047F6F">
        <w:t xml:space="preserve">areas </w:t>
      </w:r>
      <w:r>
        <w:t>closed to fishing. For this reason, some parameters and state variables, such as maximum recruitment (</w:t>
      </w:r>
      <w:r w:rsidRPr="003501E0">
        <w:rPr>
          <w:i/>
        </w:rPr>
        <w:t>Rpeak</w:t>
      </w:r>
      <w:r w:rsidRPr="003501E0">
        <w:rPr>
          <w:i/>
          <w:vertAlign w:val="subscript"/>
        </w:rPr>
        <w:t>k,i,s</w:t>
      </w:r>
      <w:r w:rsidR="00843C23">
        <w:t>, Table S2</w:t>
      </w:r>
      <w:r w:rsidR="00047F6F">
        <w:t xml:space="preserve">), did not need to be delineated by the open and closed portions of the original SSMU </w:t>
      </w:r>
      <w:r>
        <w:t>because the population</w:t>
      </w:r>
      <w:r w:rsidR="00B70FAA">
        <w:t>s</w:t>
      </w:r>
      <w:r>
        <w:t xml:space="preserve"> </w:t>
      </w:r>
      <w:r w:rsidR="00B70FAA">
        <w:t xml:space="preserve">themselves were </w:t>
      </w:r>
      <w:r w:rsidR="00047F6F">
        <w:t>not divided. We found t</w:t>
      </w:r>
      <w:r>
        <w:t xml:space="preserve">his </w:t>
      </w:r>
      <w:r w:rsidR="00B70FAA">
        <w:t xml:space="preserve">approach </w:t>
      </w:r>
      <w:r>
        <w:t xml:space="preserve">appropriate given </w:t>
      </w:r>
      <w:r w:rsidR="00047F6F">
        <w:t xml:space="preserve">the closed portions </w:t>
      </w:r>
      <w:r>
        <w:t xml:space="preserve">were generally </w:t>
      </w:r>
      <w:r w:rsidR="00047F6F">
        <w:t xml:space="preserve">coastal </w:t>
      </w:r>
      <w:r>
        <w:t>where most predators occur (e.g.</w:t>
      </w:r>
      <w:r w:rsidR="00F61E1F">
        <w:t>,</w:t>
      </w:r>
      <w:r>
        <w:t xml:space="preserve"> all penguins </w:t>
      </w:r>
      <w:r w:rsidR="00B70FAA">
        <w:t>breed</w:t>
      </w:r>
      <w:r>
        <w:t xml:space="preserve"> on land along the coast</w:t>
      </w:r>
      <w:r w:rsidR="00047F6F">
        <w:t>, see Fig 1 in main text</w:t>
      </w:r>
      <w:r>
        <w:t xml:space="preserve">). </w:t>
      </w:r>
      <w:r w:rsidR="00047F6F">
        <w:t>However, a</w:t>
      </w:r>
      <w:r w:rsidR="00B70FAA">
        <w:t>s i</w:t>
      </w:r>
      <w:r w:rsidR="00385429">
        <w:t>n Watters et al. [1</w:t>
      </w:r>
      <w:r w:rsidR="00B70FAA">
        <w:t xml:space="preserve">], we modeled whales </w:t>
      </w:r>
      <w:r w:rsidR="00730A94">
        <w:t>as only</w:t>
      </w:r>
      <w:r w:rsidR="00F61E1F">
        <w:t xml:space="preserve"> recruiting </w:t>
      </w:r>
      <w:r w:rsidR="00730A94">
        <w:t xml:space="preserve">to </w:t>
      </w:r>
      <w:r w:rsidR="00047F6F">
        <w:t xml:space="preserve">the </w:t>
      </w:r>
      <w:r w:rsidR="00730A94">
        <w:t xml:space="preserve">pelagic </w:t>
      </w:r>
      <w:r w:rsidR="00047F6F">
        <w:t xml:space="preserve">areas, </w:t>
      </w:r>
      <w:r w:rsidR="003F4341">
        <w:t>which</w:t>
      </w:r>
      <w:r w:rsidR="00047F6F">
        <w:t xml:space="preserve"> were also those </w:t>
      </w:r>
      <w:r>
        <w:t>open</w:t>
      </w:r>
      <w:r w:rsidR="007F6050">
        <w:t xml:space="preserve"> </w:t>
      </w:r>
      <w:r w:rsidR="00730A94">
        <w:t>to fishing</w:t>
      </w:r>
      <w:r>
        <w:t xml:space="preserve">. </w:t>
      </w:r>
    </w:p>
    <w:p w14:paraId="73C41BFB" w14:textId="5EDFF1DE" w:rsidR="006F4873" w:rsidRDefault="003F4341" w:rsidP="00D60C93">
      <w:r>
        <w:t xml:space="preserve">Based on available telemetry data, </w:t>
      </w:r>
      <w:r w:rsidR="00B52B4A">
        <w:t>p</w:t>
      </w:r>
      <w:r w:rsidR="00FA4974">
        <w:t xml:space="preserve">redator groups were allowed to forage across all </w:t>
      </w:r>
      <w:r w:rsidR="00047F6F">
        <w:t xml:space="preserve">areas </w:t>
      </w:r>
      <w:r w:rsidR="00FA4974">
        <w:t xml:space="preserve">in the model, </w:t>
      </w:r>
      <w:r w:rsidR="00047F6F">
        <w:t>both within and outside the MPA</w:t>
      </w:r>
      <w:r w:rsidR="00FA4974">
        <w:t xml:space="preserve">. </w:t>
      </w:r>
      <w:r w:rsidR="006F79F7" w:rsidRPr="00F06AA8">
        <w:t xml:space="preserve">We </w:t>
      </w:r>
      <w:r w:rsidR="006F79F7">
        <w:t>modified</w:t>
      </w:r>
      <w:r w:rsidR="006F79F7" w:rsidRPr="00F06AA8">
        <w:t xml:space="preserve"> season-specific distributions of foraging by penguins, whales, and seals</w:t>
      </w:r>
      <w:r w:rsidR="006F79F7">
        <w:t xml:space="preserve"> </w:t>
      </w:r>
      <w:r w:rsidR="00F61E1F">
        <w:t xml:space="preserve">using </w:t>
      </w:r>
      <w:r w:rsidR="006F79F7">
        <w:t>recent analyses of foraging location data</w:t>
      </w:r>
      <w:r w:rsidR="00F61E1F">
        <w:t xml:space="preserve"> for these groups</w:t>
      </w:r>
      <w:r w:rsidR="006F79F7">
        <w:t xml:space="preserve"> </w:t>
      </w:r>
      <w:r w:rsidR="00DF22FD">
        <w:t>[</w:t>
      </w:r>
      <w:r w:rsidR="00AC18F2">
        <w:t xml:space="preserve">e.g. </w:t>
      </w:r>
      <w:r w:rsidR="00385429">
        <w:t>3</w:t>
      </w:r>
      <w:r w:rsidR="006F79F7">
        <w:t>].  Briefly, a state-space model [</w:t>
      </w:r>
      <w:r w:rsidR="00DF22FD">
        <w:t>4</w:t>
      </w:r>
      <w:r w:rsidR="006F79F7">
        <w:t>]</w:t>
      </w:r>
      <w:r w:rsidR="006F79F7" w:rsidRPr="005E4A35">
        <w:t xml:space="preserve"> </w:t>
      </w:r>
      <w:r w:rsidR="006F79F7">
        <w:t>was fit</w:t>
      </w:r>
      <w:r w:rsidR="007F6050">
        <w:t>ted</w:t>
      </w:r>
      <w:r w:rsidR="006F79F7">
        <w:t xml:space="preserve"> </w:t>
      </w:r>
      <w:r w:rsidR="006F79F7" w:rsidRPr="005E4A35">
        <w:t>to the data from each deployment and positions</w:t>
      </w:r>
      <w:r w:rsidR="006F79F7">
        <w:t xml:space="preserve"> were interpolated</w:t>
      </w:r>
      <w:r w:rsidR="006F79F7" w:rsidRPr="005E4A35">
        <w:t xml:space="preserve"> on a</w:t>
      </w:r>
      <w:r w:rsidR="006F79F7">
        <w:t>n hourly</w:t>
      </w:r>
      <w:r w:rsidR="006F79F7" w:rsidRPr="005E4A35">
        <w:t xml:space="preserve"> time step. </w:t>
      </w:r>
      <w:r w:rsidR="006F79F7">
        <w:t xml:space="preserve">Next, </w:t>
      </w:r>
      <w:r w:rsidR="006F79F7" w:rsidRPr="005E4A35">
        <w:t>50 alternative track lines for each deployment</w:t>
      </w:r>
      <w:r w:rsidR="006F79F7">
        <w:t xml:space="preserve"> were simulated</w:t>
      </w:r>
      <w:r w:rsidR="006F79F7" w:rsidRPr="005E4A35">
        <w:t xml:space="preserve">. </w:t>
      </w:r>
      <w:r w:rsidR="006F79F7">
        <w:t xml:space="preserve">The simulated tracks </w:t>
      </w:r>
      <w:r w:rsidR="006F79F7" w:rsidRPr="005E4A35">
        <w:t>account for uncertainty in the location estimates and provide</w:t>
      </w:r>
      <w:r w:rsidR="006F79F7">
        <w:t xml:space="preserve"> </w:t>
      </w:r>
      <w:r w:rsidR="006F79F7" w:rsidRPr="005E4A35">
        <w:t xml:space="preserve">distributions </w:t>
      </w:r>
      <w:r w:rsidR="006F79F7">
        <w:t xml:space="preserve">of </w:t>
      </w:r>
      <w:r w:rsidR="006F79F7" w:rsidRPr="005E4A35">
        <w:t xml:space="preserve">positions from which </w:t>
      </w:r>
      <w:r w:rsidR="006F79F7">
        <w:t xml:space="preserve">the proportion of time spent inside or outside </w:t>
      </w:r>
      <w:r w:rsidR="007F6050">
        <w:t>the closed areas defined by each MPA scenario</w:t>
      </w:r>
      <w:r w:rsidR="006F79F7">
        <w:t xml:space="preserve"> could be estimated.</w:t>
      </w:r>
      <w:r w:rsidR="00B52B4A">
        <w:t xml:space="preserve"> Resulting updated foraging is provided in data files accompanying this manuscript. </w:t>
      </w:r>
    </w:p>
    <w:p w14:paraId="17BA198E" w14:textId="30110D91" w:rsidR="008F4364" w:rsidRDefault="00344ADB" w:rsidP="008F4364">
      <w:r>
        <w:t xml:space="preserve">Because </w:t>
      </w:r>
      <w:r w:rsidR="00EE130E">
        <w:t xml:space="preserve">data is lacking (e.g. there is no </w:t>
      </w:r>
      <w:r>
        <w:t>fish tracking data</w:t>
      </w:r>
      <w:r w:rsidR="00EE130E">
        <w:t>)</w:t>
      </w:r>
      <w:r>
        <w:t>, w</w:t>
      </w:r>
      <w:r w:rsidR="006F4873">
        <w:t>e assumed that</w:t>
      </w:r>
      <w:r w:rsidR="00FA4974">
        <w:t xml:space="preserve"> fish forag</w:t>
      </w:r>
      <w:r w:rsidR="006F4873">
        <w:t>e, krill recruit and occur, and the fishery catches krill</w:t>
      </w:r>
      <w:r w:rsidR="00FA4974">
        <w:t xml:space="preserve"> randomly </w:t>
      </w:r>
      <w:r w:rsidR="00EE130E">
        <w:t xml:space="preserve">within </w:t>
      </w:r>
      <w:r w:rsidR="006F4873">
        <w:t>each SSMU</w:t>
      </w:r>
      <w:r>
        <w:t>,</w:t>
      </w:r>
      <w:r w:rsidR="006F4873">
        <w:t xml:space="preserve"> and</w:t>
      </w:r>
      <w:r w:rsidR="00FA4974">
        <w:t xml:space="preserve"> </w:t>
      </w:r>
      <w:r>
        <w:t>allocated</w:t>
      </w:r>
      <w:r w:rsidR="006F4873">
        <w:t xml:space="preserve"> the</w:t>
      </w:r>
      <w:r>
        <w:t>ir</w:t>
      </w:r>
      <w:r w:rsidR="006F4873">
        <w:t xml:space="preserve"> </w:t>
      </w:r>
      <w:r>
        <w:t xml:space="preserve">distributions to </w:t>
      </w:r>
      <w:r w:rsidR="00047F6F">
        <w:t xml:space="preserve">portions of the SSMU inside </w:t>
      </w:r>
      <w:r w:rsidR="00FA4974">
        <w:t xml:space="preserve">and </w:t>
      </w:r>
      <w:r w:rsidR="00047F6F">
        <w:t xml:space="preserve">outside the MPA </w:t>
      </w:r>
      <w:r w:rsidR="00284DFA">
        <w:t>based on</w:t>
      </w:r>
      <w:r>
        <w:t xml:space="preserve"> the</w:t>
      </w:r>
      <w:r w:rsidR="00284DFA">
        <w:t xml:space="preserve"> </w:t>
      </w:r>
      <w:r>
        <w:t xml:space="preserve">MPA </w:t>
      </w:r>
      <w:r w:rsidR="00284DFA">
        <w:t>area</w:t>
      </w:r>
      <w:r w:rsidR="005B3F76">
        <w:t xml:space="preserve"> relative to </w:t>
      </w:r>
      <w:r w:rsidR="00284DFA">
        <w:t xml:space="preserve">that </w:t>
      </w:r>
      <w:r w:rsidR="005B3F76">
        <w:t>of the</w:t>
      </w:r>
      <w:r w:rsidR="00FA4974">
        <w:t xml:space="preserve"> original SSMU.</w:t>
      </w:r>
      <w:r w:rsidR="006F4873">
        <w:t xml:space="preserve"> </w:t>
      </w:r>
      <w:r w:rsidR="00047F6F">
        <w:t>For our No MPA reference, fishing was allowed in the MPA portions, but</w:t>
      </w:r>
      <w:r w:rsidR="00284DFA">
        <w:t xml:space="preserve"> was not implemented there</w:t>
      </w:r>
      <w:r w:rsidR="00047F6F">
        <w:t xml:space="preserve"> in scenarios with </w:t>
      </w:r>
      <w:r>
        <w:t>an</w:t>
      </w:r>
      <w:r w:rsidR="00047F6F">
        <w:t xml:space="preserve"> MPA in place</w:t>
      </w:r>
      <w:r w:rsidR="00284DFA">
        <w:t xml:space="preserve">. Effort was conserved, and </w:t>
      </w:r>
      <w:r>
        <w:t xml:space="preserve">displaced </w:t>
      </w:r>
      <w:r w:rsidR="00284DFA">
        <w:t>f</w:t>
      </w:r>
      <w:r w:rsidR="00047F6F">
        <w:t>ishing was redistributed based on th</w:t>
      </w:r>
      <w:r>
        <w:t>ree</w:t>
      </w:r>
      <w:r w:rsidR="00047F6F">
        <w:t xml:space="preserve"> redistribution alternatives (main text). </w:t>
      </w:r>
      <w:r w:rsidR="006F4873">
        <w:t>W</w:t>
      </w:r>
      <w:r w:rsidR="008F4364">
        <w:t xml:space="preserve">e recognize that </w:t>
      </w:r>
      <w:r w:rsidR="006F4873">
        <w:t>these assumptions</w:t>
      </w:r>
      <w:r w:rsidR="008F4364">
        <w:t xml:space="preserve"> are simplistic</w:t>
      </w:r>
      <w:r>
        <w:t>:</w:t>
      </w:r>
      <w:r w:rsidR="006F4873">
        <w:t xml:space="preserve"> fish, krill</w:t>
      </w:r>
      <w:r w:rsidR="00EE130E">
        <w:t>,</w:t>
      </w:r>
      <w:r w:rsidR="006F4873">
        <w:t xml:space="preserve"> and the fishery</w:t>
      </w:r>
      <w:r w:rsidR="008F4364">
        <w:t xml:space="preserve"> have </w:t>
      </w:r>
      <w:r>
        <w:t xml:space="preserve">patchy </w:t>
      </w:r>
      <w:r w:rsidR="006F4873">
        <w:t xml:space="preserve">spatial </w:t>
      </w:r>
      <w:r w:rsidR="008F4364">
        <w:t>distributions</w:t>
      </w:r>
      <w:r w:rsidR="006F4873">
        <w:t xml:space="preserve"> at scales finer than the SSMU scale</w:t>
      </w:r>
      <w:r w:rsidR="008F4364">
        <w:t xml:space="preserve">. More detailed characterizations of </w:t>
      </w:r>
      <w:r w:rsidR="00AB127C">
        <w:t>these</w:t>
      </w:r>
      <w:r w:rsidR="008F4364">
        <w:t xml:space="preserve"> distribution</w:t>
      </w:r>
      <w:r w:rsidR="00AB127C">
        <w:t>s</w:t>
      </w:r>
      <w:r w:rsidR="008F4364">
        <w:t xml:space="preserve"> are topics </w:t>
      </w:r>
      <w:r w:rsidR="00AB127C">
        <w:t>of ongoing and</w:t>
      </w:r>
      <w:r w:rsidR="008F4364">
        <w:t xml:space="preserve"> future work.</w:t>
      </w:r>
      <w:r w:rsidR="00047F6F">
        <w:t xml:space="preserve"> </w:t>
      </w:r>
    </w:p>
    <w:p w14:paraId="1138D133" w14:textId="651DD101" w:rsidR="00B52B4A" w:rsidRPr="005738C9" w:rsidRDefault="00B52B4A" w:rsidP="00B52B4A">
      <w:r>
        <w:t>We note that one parameter</w:t>
      </w:r>
      <w:r w:rsidR="00F76615">
        <w:t xml:space="preserve">, </w:t>
      </w:r>
      <w:r>
        <w:t>maximum per-capita potential consumption (</w:t>
      </w:r>
      <w:r w:rsidRPr="005738C9">
        <w:rPr>
          <w:i/>
        </w:rPr>
        <w:t>Q</w:t>
      </w:r>
      <w:r w:rsidRPr="005738C9">
        <w:rPr>
          <w:i/>
          <w:vertAlign w:val="superscript"/>
        </w:rPr>
        <w:t>*</w:t>
      </w:r>
      <w:r>
        <w:t>)</w:t>
      </w:r>
      <w:r w:rsidR="00F76615">
        <w:t xml:space="preserve">, </w:t>
      </w:r>
      <w:r>
        <w:t xml:space="preserve">was </w:t>
      </w:r>
      <w:r w:rsidR="00EE130E">
        <w:t xml:space="preserve">included </w:t>
      </w:r>
      <w:r w:rsidR="00344ADB">
        <w:t>in</w:t>
      </w:r>
      <w:r>
        <w:t xml:space="preserve"> our updates to predator foraging </w:t>
      </w:r>
      <w:r w:rsidR="00344ADB">
        <w:t xml:space="preserve">due to </w:t>
      </w:r>
      <w:r>
        <w:t xml:space="preserve">new information. We </w:t>
      </w:r>
      <w:r w:rsidR="00EE130E">
        <w:t xml:space="preserve">incorporate </w:t>
      </w:r>
      <w:r>
        <w:t>this update in data files on foraging updates accompanying this text. Another parameter</w:t>
      </w:r>
      <w:r w:rsidR="00F76615">
        <w:t xml:space="preserve">, </w:t>
      </w:r>
      <w:r>
        <w:t xml:space="preserve">adult krill abundance that produces half of maximum recruitment, </w:t>
      </w:r>
      <w:r w:rsidRPr="005738C9">
        <w:rPr>
          <w:i/>
        </w:rPr>
        <w:t>β</w:t>
      </w:r>
      <w:r w:rsidRPr="005738C9">
        <w:rPr>
          <w:i/>
          <w:vertAlign w:val="subscript"/>
        </w:rPr>
        <w:t>i</w:t>
      </w:r>
      <w:r w:rsidR="00F76615">
        <w:t xml:space="preserve">, </w:t>
      </w:r>
      <w:r>
        <w:t>was not updated. Instead</w:t>
      </w:r>
      <w:r w:rsidR="006776C7">
        <w:t>, it was</w:t>
      </w:r>
      <w:r>
        <w:t xml:space="preserve"> set at the same low level in</w:t>
      </w:r>
      <w:r w:rsidR="00385429">
        <w:t xml:space="preserve"> Watters et al.</w:t>
      </w:r>
      <w:r>
        <w:t xml:space="preserve"> [1] for both MPA and non-MPA portions of an SSMU. As in</w:t>
      </w:r>
      <w:r w:rsidR="00385429">
        <w:t xml:space="preserve"> Watters et al.</w:t>
      </w:r>
      <w:r>
        <w:t xml:space="preserve"> [1], this maintained </w:t>
      </w:r>
      <w:r w:rsidR="006776C7">
        <w:t xml:space="preserve">a </w:t>
      </w:r>
      <w:r>
        <w:t xml:space="preserve">stock-recruitment relationship for krill </w:t>
      </w:r>
      <w:r w:rsidR="006776C7">
        <w:t xml:space="preserve">that </w:t>
      </w:r>
      <w:r>
        <w:t>varied around a mean, as additional information defin</w:t>
      </w:r>
      <w:r w:rsidR="006776C7">
        <w:t>ing</w:t>
      </w:r>
      <w:r>
        <w:t xml:space="preserve"> a more sophisticated stock-recruitment relationship for krill is not available at this time. </w:t>
      </w:r>
    </w:p>
    <w:p w14:paraId="33009A98" w14:textId="7DFF7577" w:rsidR="00B52B4A" w:rsidRDefault="006776C7" w:rsidP="008F4364">
      <w:r>
        <w:t>K</w:t>
      </w:r>
      <w:r w:rsidR="00B52B4A">
        <w:t>rill fishery catch was implemented based on the spatial and seasonal proportions of catch, 2009-2017 [</w:t>
      </w:r>
      <w:r w:rsidR="00385429">
        <w:t>5</w:t>
      </w:r>
      <w:r w:rsidR="00B52B4A">
        <w:t>]. The proportions used here is compared with previous implementations of the model in Table S</w:t>
      </w:r>
      <w:r w:rsidR="00F76615">
        <w:t>4</w:t>
      </w:r>
      <w:r w:rsidR="00B52B4A">
        <w:t xml:space="preserve">. </w:t>
      </w:r>
    </w:p>
    <w:p w14:paraId="4C4A61D2" w14:textId="31AC5D3C" w:rsidR="0019211A" w:rsidRDefault="0019211A" w:rsidP="008F4364">
      <w:r>
        <w:t>Finally, we note one additional parameter, m</w:t>
      </w:r>
      <w:r w:rsidRPr="0019211A">
        <w:t>aximum per-capita potential consumption</w:t>
      </w:r>
      <w:r>
        <w:t xml:space="preserve"> (</w:t>
      </w:r>
      <w:r w:rsidRPr="0019211A">
        <w:rPr>
          <w:i/>
        </w:rPr>
        <w:t>Q*</w:t>
      </w:r>
      <w:r w:rsidRPr="0019211A">
        <w:rPr>
          <w:i/>
          <w:vertAlign w:val="subscript"/>
        </w:rPr>
        <w:t>k,j,s</w:t>
      </w:r>
      <w:r>
        <w:t xml:space="preserve">), was updated given new information for a few species in specific locations (S2 Table). For whales in winter, it was updated to 48705863.62 in SSMU 1 and 53583388 in SSMU 9 (the only two SSMUs where whales are modeled to recruit). For seals in winter, it was updated to </w:t>
      </w:r>
      <w:r w:rsidRPr="0019211A">
        <w:t>1960605.762</w:t>
      </w:r>
      <w:r>
        <w:t xml:space="preserve"> in SSMUs 3, 4, and 7.</w:t>
      </w:r>
    </w:p>
    <w:p w14:paraId="4BE9ECCA" w14:textId="4635AEBA" w:rsidR="00043AE9" w:rsidRDefault="00C20CA7" w:rsidP="008F4364">
      <w:r>
        <w:t xml:space="preserve">Following these updates, we </w:t>
      </w:r>
      <w:r w:rsidR="00043AE9">
        <w:t xml:space="preserve">checked that outcomes from </w:t>
      </w:r>
      <w:r w:rsidR="006776C7">
        <w:t>the</w:t>
      </w:r>
      <w:r w:rsidR="00043AE9">
        <w:t xml:space="preserve"> decomposed model did not alter </w:t>
      </w:r>
      <w:r w:rsidR="005738C9">
        <w:t xml:space="preserve">model dynamics (Fig S2). </w:t>
      </w:r>
    </w:p>
    <w:p w14:paraId="3DCF338A" w14:textId="77777777" w:rsidR="00FA4974" w:rsidRDefault="00FA4974" w:rsidP="00FA4974">
      <w:pPr>
        <w:ind w:firstLine="0"/>
      </w:pPr>
    </w:p>
    <w:p w14:paraId="50F919B0" w14:textId="455E0E11" w:rsidR="00FA4974" w:rsidRDefault="00047F6F" w:rsidP="00FA4974">
      <w:pPr>
        <w:pStyle w:val="Heading3"/>
      </w:pPr>
      <w:r>
        <w:t>Results for additional predator groups</w:t>
      </w:r>
    </w:p>
    <w:p w14:paraId="2665AA9B" w14:textId="74EA310A" w:rsidR="00F61E1F" w:rsidRDefault="00047F6F" w:rsidP="00A81D95">
      <w:r>
        <w:t xml:space="preserve">We assessed </w:t>
      </w:r>
      <w:r w:rsidR="006776C7">
        <w:t xml:space="preserve">MPA </w:t>
      </w:r>
      <w:r>
        <w:t>outcomes for all krill-dependent predator groups in our ecosystem model</w:t>
      </w:r>
      <w:r w:rsidR="006776C7">
        <w:t>. Additional figures</w:t>
      </w:r>
      <w:r>
        <w:t xml:space="preserve"> for </w:t>
      </w:r>
      <w:r w:rsidR="006776C7">
        <w:t>the whale and fish</w:t>
      </w:r>
      <w:r>
        <w:t xml:space="preserve"> groups </w:t>
      </w:r>
      <w:r w:rsidR="006776C7">
        <w:t>are</w:t>
      </w:r>
      <w:r>
        <w:t xml:space="preserve"> provided here</w:t>
      </w:r>
      <w:r w:rsidR="00C12CDB">
        <w:t xml:space="preserve"> (Fig S</w:t>
      </w:r>
      <w:r w:rsidR="00EE130E">
        <w:t>3 and S4</w:t>
      </w:r>
      <w:r w:rsidR="00B52B4A">
        <w:t>)</w:t>
      </w:r>
      <w:r>
        <w:t xml:space="preserve">. </w:t>
      </w:r>
    </w:p>
    <w:p w14:paraId="01CF2827" w14:textId="7682B29A" w:rsidR="00DF22FD" w:rsidRDefault="00DF22FD" w:rsidP="00FA4974"/>
    <w:p w14:paraId="4C9FAE32" w14:textId="42255185" w:rsidR="00514B9B" w:rsidRDefault="00514B9B" w:rsidP="00514B9B">
      <w:pPr>
        <w:pStyle w:val="Heading3"/>
      </w:pPr>
      <w:r>
        <w:t>Further assessment of fishery outcomes</w:t>
      </w:r>
    </w:p>
    <w:p w14:paraId="2CB52D11" w14:textId="6AE47139" w:rsidR="00514B9B" w:rsidRDefault="00EE130E" w:rsidP="00514B9B">
      <w:r>
        <w:t>W</w:t>
      </w:r>
      <w:r w:rsidR="00514B9B">
        <w:t xml:space="preserve">e </w:t>
      </w:r>
      <w:r>
        <w:t xml:space="preserve">also </w:t>
      </w:r>
      <w:r w:rsidR="00514B9B">
        <w:t xml:space="preserve">provide </w:t>
      </w:r>
      <w:r w:rsidR="00843C23">
        <w:t xml:space="preserve">additional </w:t>
      </w:r>
      <w:r w:rsidR="00C128D0">
        <w:t xml:space="preserve">fishery </w:t>
      </w:r>
      <w:r w:rsidR="00843C23">
        <w:t xml:space="preserve">outcomes </w:t>
      </w:r>
      <w:r w:rsidR="007E5CD4">
        <w:t xml:space="preserve">in the </w:t>
      </w:r>
      <w:r w:rsidR="00C12CDB">
        <w:t>MPA scenarios (Fig S</w:t>
      </w:r>
      <w:r w:rsidR="00F76615">
        <w:t>5</w:t>
      </w:r>
      <w:r>
        <w:t xml:space="preserve"> and S6</w:t>
      </w:r>
      <w:r w:rsidR="004D4796">
        <w:t>)</w:t>
      </w:r>
      <w:r w:rsidR="00C12CDB">
        <w:t xml:space="preserve">. </w:t>
      </w:r>
      <w:r>
        <w:t xml:space="preserve">As indicated in the main text, Fig </w:t>
      </w:r>
      <w:r w:rsidR="00C12CDB">
        <w:t>S</w:t>
      </w:r>
      <w:r w:rsidR="00F76615">
        <w:t>5</w:t>
      </w:r>
      <w:r>
        <w:t>A identifies</w:t>
      </w:r>
      <w:r w:rsidR="00514B9B">
        <w:t xml:space="preserve"> decline</w:t>
      </w:r>
      <w:r>
        <w:t>s</w:t>
      </w:r>
      <w:r w:rsidR="00514B9B">
        <w:t xml:space="preserve"> in catch in SSMU 5</w:t>
      </w:r>
      <w:r w:rsidR="004D4796">
        <w:t xml:space="preserve"> (</w:t>
      </w:r>
      <w:r w:rsidR="00514B9B">
        <w:t>designated by an asterisk</w:t>
      </w:r>
      <w:r w:rsidR="004D4796">
        <w:t>)</w:t>
      </w:r>
      <w:r w:rsidR="00514B9B">
        <w:t xml:space="preserve"> </w:t>
      </w:r>
      <w:r>
        <w:t xml:space="preserve">as </w:t>
      </w:r>
      <w:r w:rsidR="004D4796">
        <w:t xml:space="preserve">differentiated </w:t>
      </w:r>
      <w:r w:rsidR="00514B9B">
        <w:t xml:space="preserve">from </w:t>
      </w:r>
      <w:r>
        <w:t>all other areas, which generally experienced increases or no change in catch</w:t>
      </w:r>
      <w:r w:rsidR="00514B9B">
        <w:t xml:space="preserve">. However, </w:t>
      </w:r>
      <w:r>
        <w:t xml:space="preserve">the redistribution alternatives mean </w:t>
      </w:r>
      <w:r w:rsidR="00514B9B">
        <w:t xml:space="preserve">catch </w:t>
      </w:r>
      <w:r w:rsidR="004D4796">
        <w:t xml:space="preserve">allocation </w:t>
      </w:r>
      <w:r w:rsidR="00514B9B">
        <w:t>differ</w:t>
      </w:r>
      <w:r w:rsidR="004D4796">
        <w:t>s</w:t>
      </w:r>
      <w:r w:rsidR="00514B9B">
        <w:t xml:space="preserve"> </w:t>
      </w:r>
      <w:r>
        <w:t xml:space="preserve">between </w:t>
      </w:r>
      <w:r w:rsidR="00514B9B">
        <w:t xml:space="preserve">the No MPA reference </w:t>
      </w:r>
      <w:r>
        <w:t xml:space="preserve">and </w:t>
      </w:r>
      <w:r w:rsidR="00514B9B">
        <w:t>the MPA scenarios</w:t>
      </w:r>
      <w:r>
        <w:t xml:space="preserve"> (i.e. catch displaced from a closed area is redistributed based on the alternative, thus changing the allocation in the model)</w:t>
      </w:r>
      <w:r w:rsidR="00C12CDB">
        <w:t xml:space="preserve">. </w:t>
      </w:r>
      <w:r>
        <w:t xml:space="preserve">To assess whether changes in catch simply reflect this modeling choice, </w:t>
      </w:r>
      <w:r w:rsidR="00514B9B">
        <w:t xml:space="preserve">we </w:t>
      </w:r>
      <w:r>
        <w:t>compared the</w:t>
      </w:r>
      <w:r w:rsidR="00843C23">
        <w:t xml:space="preserve"> relative </w:t>
      </w:r>
      <w:r w:rsidR="00514B9B">
        <w:t xml:space="preserve">allocation (MPA/No MPA) </w:t>
      </w:r>
      <w:r w:rsidR="00843C23">
        <w:t xml:space="preserve">against relative </w:t>
      </w:r>
      <w:r w:rsidR="00514B9B">
        <w:t>catch (MPA/No MPA)</w:t>
      </w:r>
      <w:r>
        <w:t xml:space="preserve"> (Fig S5B)</w:t>
      </w:r>
      <w:r w:rsidR="00514B9B">
        <w:t xml:space="preserve">. If the difference in catch with </w:t>
      </w:r>
      <w:r w:rsidR="004D4796">
        <w:t>an</w:t>
      </w:r>
      <w:r w:rsidR="00514B9B">
        <w:t xml:space="preserve"> MPA was explained by the difference in allocation, points in Fig S</w:t>
      </w:r>
      <w:r w:rsidR="00F76615">
        <w:t>5</w:t>
      </w:r>
      <w:r w:rsidR="00C86F93">
        <w:t>B</w:t>
      </w:r>
      <w:r w:rsidR="00514B9B">
        <w:t xml:space="preserve"> would lie along the 1:1 line. Instead, many points lie above this line, </w:t>
      </w:r>
      <w:r w:rsidR="00843C23">
        <w:t>indicating</w:t>
      </w:r>
      <w:r w:rsidR="00514B9B">
        <w:t xml:space="preserve"> that </w:t>
      </w:r>
      <w:r w:rsidR="007E5CD4">
        <w:t xml:space="preserve">relative </w:t>
      </w:r>
      <w:r w:rsidR="00514B9B">
        <w:t xml:space="preserve">catch was higher in those areas than would be expected given the difference in allocation. </w:t>
      </w:r>
      <w:r w:rsidR="00C86F93">
        <w:t xml:space="preserve">Fig </w:t>
      </w:r>
      <w:r w:rsidR="00514B9B">
        <w:t>S</w:t>
      </w:r>
      <w:r w:rsidR="00F76615">
        <w:t>5</w:t>
      </w:r>
      <w:r w:rsidR="00C86F93">
        <w:t>B</w:t>
      </w:r>
      <w:r w:rsidR="00514B9B">
        <w:t xml:space="preserve"> </w:t>
      </w:r>
      <w:r w:rsidR="00C86F93">
        <w:t xml:space="preserve">also shows that </w:t>
      </w:r>
      <w:r w:rsidR="00514B9B">
        <w:t>the relative difference in catch for SSMU 5 can</w:t>
      </w:r>
      <w:r w:rsidR="00C86F93">
        <w:t>, at least in part,</w:t>
      </w:r>
      <w:r w:rsidR="00514B9B">
        <w:t xml:space="preserve"> be explained by allocation </w:t>
      </w:r>
      <w:r w:rsidR="0004703B">
        <w:t xml:space="preserve">via </w:t>
      </w:r>
      <w:r w:rsidR="00514B9B">
        <w:t xml:space="preserve">the Regional and Current alternative, </w:t>
      </w:r>
      <w:r w:rsidR="0004703B">
        <w:t>although</w:t>
      </w:r>
      <w:r w:rsidR="00514B9B">
        <w:t xml:space="preserve"> catch </w:t>
      </w:r>
      <w:r w:rsidR="00843C23">
        <w:t xml:space="preserve">there </w:t>
      </w:r>
      <w:r w:rsidR="00514B9B">
        <w:t xml:space="preserve">was less </w:t>
      </w:r>
      <w:r w:rsidR="00843C23">
        <w:t xml:space="preserve">with </w:t>
      </w:r>
      <w:r w:rsidR="00514B9B">
        <w:t xml:space="preserve">the Local alternative. </w:t>
      </w:r>
    </w:p>
    <w:p w14:paraId="4E170D9C" w14:textId="1D5BE115" w:rsidR="00514259" w:rsidRDefault="00905C6A" w:rsidP="00514259">
      <w:r>
        <w:t>W</w:t>
      </w:r>
      <w:r w:rsidR="00691B3B">
        <w:t>e also include relative differences in threshold violations by SSMU and redistribution alternative, comparing the MPA scenarios a</w:t>
      </w:r>
      <w:r w:rsidR="00C12CDB">
        <w:t>nd the No MPA reference (Fig S</w:t>
      </w:r>
      <w:r w:rsidR="00A179B2">
        <w:t>6</w:t>
      </w:r>
      <w:r w:rsidR="00691B3B">
        <w:t xml:space="preserve">). This shows greater probability </w:t>
      </w:r>
      <w:r w:rsidR="009C0CBA">
        <w:t xml:space="preserve">of </w:t>
      </w:r>
      <w:r w:rsidR="00691B3B">
        <w:t>a violati</w:t>
      </w:r>
      <w:r w:rsidR="00BA7F66">
        <w:t xml:space="preserve">on with </w:t>
      </w:r>
      <w:r w:rsidR="0004703B">
        <w:t>an</w:t>
      </w:r>
      <w:r w:rsidR="00BA7F66">
        <w:t xml:space="preserve"> MPA across </w:t>
      </w:r>
      <w:r w:rsidR="009C0CBA">
        <w:t xml:space="preserve">all </w:t>
      </w:r>
      <w:r w:rsidR="00BA7F66">
        <w:t>SSMUs</w:t>
      </w:r>
      <w:r w:rsidR="009C0CBA">
        <w:t>––</w:t>
      </w:r>
      <w:r w:rsidR="00691B3B">
        <w:t xml:space="preserve">no </w:t>
      </w:r>
      <w:r w:rsidR="00BA7F66">
        <w:t>SSMU had a lower probability</w:t>
      </w:r>
      <w:r w:rsidR="007E5CD4">
        <w:t xml:space="preserve"> </w:t>
      </w:r>
      <w:r w:rsidR="009C0CBA">
        <w:t xml:space="preserve">of a violation </w:t>
      </w:r>
      <w:r w:rsidR="007E5CD4">
        <w:t>with an MPA</w:t>
      </w:r>
      <w:r w:rsidR="00BA7F66">
        <w:t xml:space="preserve">. </w:t>
      </w:r>
      <w:r w:rsidR="00C86F93">
        <w:t xml:space="preserve">This is in part to be expected, given displacement by closed areas mean increased effort in smaller areas of an SSMU. </w:t>
      </w:r>
      <w:r w:rsidR="00691B3B">
        <w:t>We also note that the offshore SSMUs (</w:t>
      </w:r>
      <w:r w:rsidR="007E5CD4">
        <w:t xml:space="preserve">groups circled </w:t>
      </w:r>
      <w:r w:rsidR="00691B3B">
        <w:t xml:space="preserve">in the figure) have </w:t>
      </w:r>
      <w:r w:rsidR="00CC0887">
        <w:t xml:space="preserve">among the </w:t>
      </w:r>
      <w:r w:rsidR="00691B3B">
        <w:t>high</w:t>
      </w:r>
      <w:r w:rsidR="00CC0887">
        <w:t>est</w:t>
      </w:r>
      <w:r w:rsidR="00691B3B">
        <w:t xml:space="preserve"> probability of</w:t>
      </w:r>
      <w:r w:rsidR="007E5CD4">
        <w:t xml:space="preserve"> a threshold violation (ca. 0.4 to &gt;</w:t>
      </w:r>
      <w:r w:rsidR="00691B3B">
        <w:t>0.6)</w:t>
      </w:r>
      <w:r w:rsidR="00CC0887">
        <w:t xml:space="preserve">, </w:t>
      </w:r>
      <w:r w:rsidR="009C0CBA">
        <w:t>but</w:t>
      </w:r>
      <w:r w:rsidR="00C86F93">
        <w:t xml:space="preserve">, for these areas, </w:t>
      </w:r>
      <w:r w:rsidR="00CC0887">
        <w:t xml:space="preserve">this </w:t>
      </w:r>
      <w:r w:rsidR="00691B3B">
        <w:t xml:space="preserve">is not demonstrably changed by </w:t>
      </w:r>
      <w:r w:rsidR="00B37539">
        <w:t xml:space="preserve">fishing displaced there from </w:t>
      </w:r>
      <w:r w:rsidR="00691B3B">
        <w:t xml:space="preserve">either MPA scenario. </w:t>
      </w:r>
      <w:r w:rsidR="00514259">
        <w:br w:type="page"/>
      </w:r>
    </w:p>
    <w:p w14:paraId="70E7A3CA" w14:textId="4CFC0D3E" w:rsidR="00D60C93" w:rsidRDefault="00D60C93" w:rsidP="00F61E1F">
      <w:pPr>
        <w:pStyle w:val="Heading3"/>
        <w:spacing w:after="240" w:line="240" w:lineRule="auto"/>
      </w:pPr>
      <w:r>
        <w:t>References</w:t>
      </w:r>
      <w:r w:rsidR="002C3ED5">
        <w:t xml:space="preserve"> </w:t>
      </w:r>
    </w:p>
    <w:p w14:paraId="6B940CB9" w14:textId="621AEC44" w:rsidR="00DF22FD" w:rsidRPr="00EA1178" w:rsidRDefault="00DF22FD" w:rsidP="00DF22FD">
      <w:pPr>
        <w:pStyle w:val="EndNoteBibliography"/>
        <w:numPr>
          <w:ilvl w:val="0"/>
          <w:numId w:val="2"/>
        </w:numPr>
        <w:ind w:left="450" w:hanging="450"/>
      </w:pPr>
      <w:r w:rsidRPr="00EA1178">
        <w:t>Watters GM, Hill SL, Hinke JT, Matthews J, Reid K. Decision-making for ecosystem-based management: evaluating options for a krill fishery with an ecos</w:t>
      </w:r>
      <w:r w:rsidR="002C3ED5">
        <w:t>ystem dynamics model. Ecol App</w:t>
      </w:r>
      <w:r w:rsidRPr="00EA1178">
        <w:t>. 2013;23(4):</w:t>
      </w:r>
      <w:r w:rsidR="004744CE">
        <w:t xml:space="preserve"> </w:t>
      </w:r>
      <w:r w:rsidRPr="00EA1178">
        <w:t>710-</w:t>
      </w:r>
      <w:r w:rsidR="004744CE">
        <w:t>7</w:t>
      </w:r>
      <w:r w:rsidRPr="00EA1178">
        <w:t>25. doi: 10.1890/12-1371.1.</w:t>
      </w:r>
    </w:p>
    <w:p w14:paraId="27080EE6" w14:textId="77777777" w:rsidR="00DF22FD" w:rsidRDefault="00DF22FD" w:rsidP="00DF22FD">
      <w:pPr>
        <w:pStyle w:val="EndNoteBibliography"/>
        <w:numPr>
          <w:ilvl w:val="0"/>
          <w:numId w:val="2"/>
        </w:numPr>
        <w:ind w:left="450" w:hanging="450"/>
      </w:pPr>
      <w:r w:rsidRPr="00BA4038">
        <w:t>R Core Team.</w:t>
      </w:r>
      <w:r>
        <w:t xml:space="preserve"> </w:t>
      </w:r>
      <w:r w:rsidRPr="004C05B6">
        <w:t>R: A language and environment for statistical</w:t>
      </w:r>
      <w:r>
        <w:t xml:space="preserve"> </w:t>
      </w:r>
      <w:r w:rsidRPr="004C05B6">
        <w:t>computing. R Found</w:t>
      </w:r>
      <w:r>
        <w:t>ation for Statistical Computing.</w:t>
      </w:r>
      <w:r w:rsidRPr="004C05B6">
        <w:t xml:space="preserve"> </w:t>
      </w:r>
      <w:r>
        <w:t>Vienna, Austria; 2017</w:t>
      </w:r>
      <w:r w:rsidRPr="004C05B6">
        <w:t xml:space="preserve">. </w:t>
      </w:r>
      <w:r w:rsidRPr="00E226D1">
        <w:t>http://www.R-project.org/</w:t>
      </w:r>
      <w:r w:rsidRPr="004C05B6">
        <w:t>.</w:t>
      </w:r>
    </w:p>
    <w:p w14:paraId="52C6F5F1" w14:textId="438C482B" w:rsidR="00D60C93" w:rsidRDefault="00D60C93" w:rsidP="00D60C93">
      <w:pPr>
        <w:pStyle w:val="EndNoteBibliography"/>
        <w:numPr>
          <w:ilvl w:val="0"/>
          <w:numId w:val="2"/>
        </w:numPr>
        <w:ind w:left="450" w:hanging="450"/>
      </w:pPr>
      <w:r w:rsidRPr="00E226D1">
        <w:t>Hinke JT, Cossio AM, Goebel ME, Reiss CS</w:t>
      </w:r>
      <w:r w:rsidR="00AC18F2">
        <w:t>, Trivelpiece WZ, Watters GM. Identifying r</w:t>
      </w:r>
      <w:r w:rsidRPr="00E226D1">
        <w:t xml:space="preserve">isk: Concurrent </w:t>
      </w:r>
      <w:r w:rsidR="00AC18F2">
        <w:t>o</w:t>
      </w:r>
      <w:r w:rsidRPr="00E226D1">
        <w:t xml:space="preserve">verlap of the Antarctic </w:t>
      </w:r>
      <w:r w:rsidR="00AC18F2">
        <w:t>k</w:t>
      </w:r>
      <w:r w:rsidRPr="00E226D1">
        <w:t xml:space="preserve">rill </w:t>
      </w:r>
      <w:r w:rsidR="00AC18F2">
        <w:t>f</w:t>
      </w:r>
      <w:r w:rsidRPr="00E226D1">
        <w:t xml:space="preserve">ishery with </w:t>
      </w:r>
      <w:r w:rsidR="00AC18F2">
        <w:t>k</w:t>
      </w:r>
      <w:r w:rsidRPr="00E226D1">
        <w:t>rill-</w:t>
      </w:r>
      <w:r w:rsidR="00AC18F2">
        <w:t>dependent p</w:t>
      </w:r>
      <w:r w:rsidRPr="00E226D1">
        <w:t>reda</w:t>
      </w:r>
      <w:r w:rsidR="007C0567">
        <w:t>tors in the Scotia Sea. PLO</w:t>
      </w:r>
      <w:r w:rsidRPr="00E226D1">
        <w:t>S ONE</w:t>
      </w:r>
      <w:r w:rsidR="00DF22FD">
        <w:t>.</w:t>
      </w:r>
      <w:r w:rsidRPr="00E226D1">
        <w:t xml:space="preserve"> </w:t>
      </w:r>
      <w:r w:rsidR="00DF22FD">
        <w:t xml:space="preserve">2017; </w:t>
      </w:r>
      <w:r w:rsidRPr="00E226D1">
        <w:t xml:space="preserve">12(1): e0170132. </w:t>
      </w:r>
      <w:r w:rsidR="007C0567">
        <w:t>d</w:t>
      </w:r>
      <w:r w:rsidRPr="00E226D1">
        <w:t>oi</w:t>
      </w:r>
      <w:r w:rsidR="007C0567">
        <w:t xml:space="preserve">: </w:t>
      </w:r>
      <w:r w:rsidRPr="00E226D1">
        <w:t>10.1371/journal.</w:t>
      </w:r>
      <w:r>
        <w:t xml:space="preserve"> </w:t>
      </w:r>
      <w:r w:rsidRPr="00E226D1">
        <w:t>pone.0170132</w:t>
      </w:r>
      <w:r>
        <w:t xml:space="preserve">. </w:t>
      </w:r>
    </w:p>
    <w:p w14:paraId="33071F69" w14:textId="77777777" w:rsidR="004744CE" w:rsidRDefault="00D60C93" w:rsidP="004744CE">
      <w:pPr>
        <w:pStyle w:val="EndNoteBibliography"/>
        <w:numPr>
          <w:ilvl w:val="0"/>
          <w:numId w:val="2"/>
        </w:numPr>
        <w:ind w:left="450" w:hanging="450"/>
      </w:pPr>
      <w:r w:rsidRPr="00E226D1">
        <w:t>Johnson D, London J, Lea M-A, Durban J. Continuous-time correlated random walk model for animal telemetry data. Ecology. 2008; 89: 1208–1215.</w:t>
      </w:r>
    </w:p>
    <w:p w14:paraId="6927F321" w14:textId="4FDE619C" w:rsidR="00DF22FD" w:rsidRPr="004744CE" w:rsidRDefault="00385429" w:rsidP="00514259">
      <w:pPr>
        <w:pStyle w:val="EndNoteBibliography"/>
        <w:numPr>
          <w:ilvl w:val="0"/>
          <w:numId w:val="2"/>
        </w:numPr>
        <w:ind w:left="450" w:hanging="450"/>
      </w:pPr>
      <w:r>
        <w:t>Commission for the Conservation of Antarctic Marine Living Resources (CCAMLR). Statistical Bulletin</w:t>
      </w:r>
      <w:r w:rsidRPr="009F7049">
        <w:t>.</w:t>
      </w:r>
      <w:r>
        <w:t xml:space="preserve"> 2018. Report No.: </w:t>
      </w:r>
      <w:r w:rsidRPr="009F7049">
        <w:t xml:space="preserve">29. </w:t>
      </w:r>
      <w:r>
        <w:t xml:space="preserve">Available from </w:t>
      </w:r>
      <w:hyperlink r:id="rId8" w:history="1">
        <w:r>
          <w:rPr>
            <w:rStyle w:val="Hyperlink"/>
          </w:rPr>
          <w:t>https://www.ccamlr.org/en/meetings/26</w:t>
        </w:r>
      </w:hyperlink>
      <w:r>
        <w:t>.</w:t>
      </w:r>
    </w:p>
    <w:sectPr w:rsidR="00DF22FD" w:rsidRPr="004744CE" w:rsidSect="00AE7A52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1CF73E" w14:textId="77777777" w:rsidR="000C4D34" w:rsidRDefault="000C4D34" w:rsidP="00F06AA8">
      <w:r>
        <w:separator/>
      </w:r>
    </w:p>
  </w:endnote>
  <w:endnote w:type="continuationSeparator" w:id="0">
    <w:p w14:paraId="0732547F" w14:textId="77777777" w:rsidR="000C4D34" w:rsidRDefault="000C4D34" w:rsidP="00F06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42621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BA957" w14:textId="7B2C42B1" w:rsidR="00AE7A52" w:rsidRDefault="00AE7A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F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4B34B5" w14:textId="77777777" w:rsidR="00F76615" w:rsidRDefault="00F76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D803D" w14:textId="77777777" w:rsidR="000C4D34" w:rsidRDefault="000C4D34" w:rsidP="00F06AA8">
      <w:r>
        <w:separator/>
      </w:r>
    </w:p>
  </w:footnote>
  <w:footnote w:type="continuationSeparator" w:id="0">
    <w:p w14:paraId="71559159" w14:textId="77777777" w:rsidR="000C4D34" w:rsidRDefault="000C4D34" w:rsidP="00F06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90B6A"/>
    <w:multiLevelType w:val="hybridMultilevel"/>
    <w:tmpl w:val="66542E3E"/>
    <w:lvl w:ilvl="0" w:tplc="341C6D8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8A6E0A"/>
    <w:multiLevelType w:val="hybridMultilevel"/>
    <w:tmpl w:val="D1E6FE5A"/>
    <w:lvl w:ilvl="0" w:tplc="43406D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4D0F6E"/>
    <w:multiLevelType w:val="hybridMultilevel"/>
    <w:tmpl w:val="41585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333946"/>
    <w:multiLevelType w:val="hybridMultilevel"/>
    <w:tmpl w:val="D3E48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50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d0e0a9usdzd6etwro5a0wj2vdfsrpdv52f&quot;&gt;Research Library&lt;record-ids&gt;&lt;item&gt;2679&lt;/item&gt;&lt;/record-ids&gt;&lt;/item&gt;&lt;/Libraries&gt;"/>
  </w:docVars>
  <w:rsids>
    <w:rsidRoot w:val="00D95516"/>
    <w:rsid w:val="00001077"/>
    <w:rsid w:val="00002212"/>
    <w:rsid w:val="00002EEF"/>
    <w:rsid w:val="000031E2"/>
    <w:rsid w:val="0000354E"/>
    <w:rsid w:val="00003FAB"/>
    <w:rsid w:val="00004C3E"/>
    <w:rsid w:val="00005190"/>
    <w:rsid w:val="00005506"/>
    <w:rsid w:val="00007CD4"/>
    <w:rsid w:val="00011CCD"/>
    <w:rsid w:val="00012380"/>
    <w:rsid w:val="0001378C"/>
    <w:rsid w:val="00013A0B"/>
    <w:rsid w:val="00013D3D"/>
    <w:rsid w:val="00013DD4"/>
    <w:rsid w:val="00016B2B"/>
    <w:rsid w:val="00021E9D"/>
    <w:rsid w:val="00023080"/>
    <w:rsid w:val="00023307"/>
    <w:rsid w:val="000236E9"/>
    <w:rsid w:val="00023B98"/>
    <w:rsid w:val="000273B2"/>
    <w:rsid w:val="000304F1"/>
    <w:rsid w:val="00030974"/>
    <w:rsid w:val="00030D20"/>
    <w:rsid w:val="00032E96"/>
    <w:rsid w:val="0003400D"/>
    <w:rsid w:val="00034F84"/>
    <w:rsid w:val="00035B1E"/>
    <w:rsid w:val="0003636C"/>
    <w:rsid w:val="00040525"/>
    <w:rsid w:val="00040D4D"/>
    <w:rsid w:val="000414BA"/>
    <w:rsid w:val="00041530"/>
    <w:rsid w:val="00042AD3"/>
    <w:rsid w:val="00042F6C"/>
    <w:rsid w:val="00043AE9"/>
    <w:rsid w:val="00043E5B"/>
    <w:rsid w:val="000443E4"/>
    <w:rsid w:val="00044AC6"/>
    <w:rsid w:val="00045115"/>
    <w:rsid w:val="0004684D"/>
    <w:rsid w:val="0004703B"/>
    <w:rsid w:val="00047F6F"/>
    <w:rsid w:val="00050F78"/>
    <w:rsid w:val="000511C5"/>
    <w:rsid w:val="000512A7"/>
    <w:rsid w:val="000579B3"/>
    <w:rsid w:val="000612D6"/>
    <w:rsid w:val="00061354"/>
    <w:rsid w:val="0006138F"/>
    <w:rsid w:val="000674E6"/>
    <w:rsid w:val="00071338"/>
    <w:rsid w:val="00071530"/>
    <w:rsid w:val="00072103"/>
    <w:rsid w:val="0007405D"/>
    <w:rsid w:val="00074CA5"/>
    <w:rsid w:val="000754E3"/>
    <w:rsid w:val="00077D53"/>
    <w:rsid w:val="00080BC9"/>
    <w:rsid w:val="00082838"/>
    <w:rsid w:val="00082BA5"/>
    <w:rsid w:val="0009086C"/>
    <w:rsid w:val="00093B83"/>
    <w:rsid w:val="00095FA2"/>
    <w:rsid w:val="00096658"/>
    <w:rsid w:val="0009697A"/>
    <w:rsid w:val="00097591"/>
    <w:rsid w:val="000A050E"/>
    <w:rsid w:val="000A0CFF"/>
    <w:rsid w:val="000A24C7"/>
    <w:rsid w:val="000A6940"/>
    <w:rsid w:val="000A7DEF"/>
    <w:rsid w:val="000A7E0D"/>
    <w:rsid w:val="000B01FB"/>
    <w:rsid w:val="000B04CB"/>
    <w:rsid w:val="000B15DC"/>
    <w:rsid w:val="000B26F3"/>
    <w:rsid w:val="000B28F3"/>
    <w:rsid w:val="000B2B0A"/>
    <w:rsid w:val="000B3313"/>
    <w:rsid w:val="000B3DA7"/>
    <w:rsid w:val="000B488B"/>
    <w:rsid w:val="000B5060"/>
    <w:rsid w:val="000B5681"/>
    <w:rsid w:val="000B64D4"/>
    <w:rsid w:val="000C010F"/>
    <w:rsid w:val="000C0CE5"/>
    <w:rsid w:val="000C3099"/>
    <w:rsid w:val="000C4D34"/>
    <w:rsid w:val="000C78D4"/>
    <w:rsid w:val="000D6D57"/>
    <w:rsid w:val="000D73D6"/>
    <w:rsid w:val="000D7FB7"/>
    <w:rsid w:val="000E114C"/>
    <w:rsid w:val="000E15E0"/>
    <w:rsid w:val="000E2C2E"/>
    <w:rsid w:val="000E363F"/>
    <w:rsid w:val="000E4BBE"/>
    <w:rsid w:val="000E4DC1"/>
    <w:rsid w:val="000E52F9"/>
    <w:rsid w:val="000E6E4F"/>
    <w:rsid w:val="000F0579"/>
    <w:rsid w:val="000F154C"/>
    <w:rsid w:val="000F2B08"/>
    <w:rsid w:val="000F4567"/>
    <w:rsid w:val="000F5E1C"/>
    <w:rsid w:val="000F62D4"/>
    <w:rsid w:val="001010C7"/>
    <w:rsid w:val="0010255C"/>
    <w:rsid w:val="00105458"/>
    <w:rsid w:val="00110282"/>
    <w:rsid w:val="00110603"/>
    <w:rsid w:val="0011557B"/>
    <w:rsid w:val="00116C0D"/>
    <w:rsid w:val="00116CA2"/>
    <w:rsid w:val="001175DA"/>
    <w:rsid w:val="00122D3E"/>
    <w:rsid w:val="001251FB"/>
    <w:rsid w:val="001261A0"/>
    <w:rsid w:val="001301D5"/>
    <w:rsid w:val="00133FC2"/>
    <w:rsid w:val="001348BE"/>
    <w:rsid w:val="00135E20"/>
    <w:rsid w:val="0014180C"/>
    <w:rsid w:val="001425AA"/>
    <w:rsid w:val="00142C96"/>
    <w:rsid w:val="001439E9"/>
    <w:rsid w:val="00146380"/>
    <w:rsid w:val="001467B9"/>
    <w:rsid w:val="00146B00"/>
    <w:rsid w:val="001551AD"/>
    <w:rsid w:val="00155C19"/>
    <w:rsid w:val="00157340"/>
    <w:rsid w:val="001574C4"/>
    <w:rsid w:val="00157621"/>
    <w:rsid w:val="00157958"/>
    <w:rsid w:val="001579FC"/>
    <w:rsid w:val="0016030F"/>
    <w:rsid w:val="00161610"/>
    <w:rsid w:val="00164145"/>
    <w:rsid w:val="0016752C"/>
    <w:rsid w:val="00171FDD"/>
    <w:rsid w:val="0017464D"/>
    <w:rsid w:val="00175A96"/>
    <w:rsid w:val="00176542"/>
    <w:rsid w:val="001776EB"/>
    <w:rsid w:val="00177BF8"/>
    <w:rsid w:val="00177F6A"/>
    <w:rsid w:val="001844BC"/>
    <w:rsid w:val="00186C1E"/>
    <w:rsid w:val="0019211A"/>
    <w:rsid w:val="0019236B"/>
    <w:rsid w:val="0019282D"/>
    <w:rsid w:val="001929AE"/>
    <w:rsid w:val="00194961"/>
    <w:rsid w:val="00194A9E"/>
    <w:rsid w:val="0019572E"/>
    <w:rsid w:val="001973AC"/>
    <w:rsid w:val="001A19F8"/>
    <w:rsid w:val="001A2267"/>
    <w:rsid w:val="001A2881"/>
    <w:rsid w:val="001A3AB5"/>
    <w:rsid w:val="001A4E1C"/>
    <w:rsid w:val="001A6CAD"/>
    <w:rsid w:val="001B0A15"/>
    <w:rsid w:val="001B2A2F"/>
    <w:rsid w:val="001B2F8B"/>
    <w:rsid w:val="001B5FC9"/>
    <w:rsid w:val="001B6E09"/>
    <w:rsid w:val="001C6F96"/>
    <w:rsid w:val="001D04E6"/>
    <w:rsid w:val="001D086A"/>
    <w:rsid w:val="001D0ABC"/>
    <w:rsid w:val="001D317F"/>
    <w:rsid w:val="001D3627"/>
    <w:rsid w:val="001D5443"/>
    <w:rsid w:val="001D653B"/>
    <w:rsid w:val="001D6DC1"/>
    <w:rsid w:val="001E1740"/>
    <w:rsid w:val="001E2230"/>
    <w:rsid w:val="001E604B"/>
    <w:rsid w:val="001F0CE0"/>
    <w:rsid w:val="001F2EDC"/>
    <w:rsid w:val="001F40F9"/>
    <w:rsid w:val="001F69F2"/>
    <w:rsid w:val="001F6FF0"/>
    <w:rsid w:val="0020290F"/>
    <w:rsid w:val="00203CD8"/>
    <w:rsid w:val="00206D28"/>
    <w:rsid w:val="00207EF0"/>
    <w:rsid w:val="002104C3"/>
    <w:rsid w:val="00210B03"/>
    <w:rsid w:val="0021150B"/>
    <w:rsid w:val="00214BE2"/>
    <w:rsid w:val="002153EB"/>
    <w:rsid w:val="00215A23"/>
    <w:rsid w:val="0021637D"/>
    <w:rsid w:val="0021734C"/>
    <w:rsid w:val="00222C0B"/>
    <w:rsid w:val="002270F5"/>
    <w:rsid w:val="00227267"/>
    <w:rsid w:val="0022788D"/>
    <w:rsid w:val="00232811"/>
    <w:rsid w:val="002335CB"/>
    <w:rsid w:val="002366A7"/>
    <w:rsid w:val="00240A1B"/>
    <w:rsid w:val="002420BD"/>
    <w:rsid w:val="00242441"/>
    <w:rsid w:val="00243407"/>
    <w:rsid w:val="00244FDF"/>
    <w:rsid w:val="00246136"/>
    <w:rsid w:val="0024751C"/>
    <w:rsid w:val="00247B86"/>
    <w:rsid w:val="00251158"/>
    <w:rsid w:val="002519E9"/>
    <w:rsid w:val="0025208F"/>
    <w:rsid w:val="00253690"/>
    <w:rsid w:val="00256BCD"/>
    <w:rsid w:val="00260E5A"/>
    <w:rsid w:val="002619DF"/>
    <w:rsid w:val="00264905"/>
    <w:rsid w:val="00265FB5"/>
    <w:rsid w:val="00267405"/>
    <w:rsid w:val="0026772A"/>
    <w:rsid w:val="0027043F"/>
    <w:rsid w:val="002717F8"/>
    <w:rsid w:val="00273053"/>
    <w:rsid w:val="00273C0D"/>
    <w:rsid w:val="002750EC"/>
    <w:rsid w:val="002753A6"/>
    <w:rsid w:val="0027638C"/>
    <w:rsid w:val="002815FF"/>
    <w:rsid w:val="00281A58"/>
    <w:rsid w:val="002820ED"/>
    <w:rsid w:val="00283EAC"/>
    <w:rsid w:val="00284DFA"/>
    <w:rsid w:val="002854E6"/>
    <w:rsid w:val="00286487"/>
    <w:rsid w:val="0028744E"/>
    <w:rsid w:val="00290AE8"/>
    <w:rsid w:val="00291C1D"/>
    <w:rsid w:val="00292CFD"/>
    <w:rsid w:val="00292F87"/>
    <w:rsid w:val="0029349D"/>
    <w:rsid w:val="00293BFB"/>
    <w:rsid w:val="002948D3"/>
    <w:rsid w:val="002954AB"/>
    <w:rsid w:val="002A036F"/>
    <w:rsid w:val="002A0DC8"/>
    <w:rsid w:val="002A3369"/>
    <w:rsid w:val="002A51B7"/>
    <w:rsid w:val="002A57B2"/>
    <w:rsid w:val="002A6648"/>
    <w:rsid w:val="002B47FE"/>
    <w:rsid w:val="002B5A90"/>
    <w:rsid w:val="002C18F6"/>
    <w:rsid w:val="002C1F32"/>
    <w:rsid w:val="002C3AB8"/>
    <w:rsid w:val="002C3ED5"/>
    <w:rsid w:val="002C4DF3"/>
    <w:rsid w:val="002C59BF"/>
    <w:rsid w:val="002C786B"/>
    <w:rsid w:val="002D2E6F"/>
    <w:rsid w:val="002D40E4"/>
    <w:rsid w:val="002D656F"/>
    <w:rsid w:val="002D7B41"/>
    <w:rsid w:val="002E0CBE"/>
    <w:rsid w:val="002E145C"/>
    <w:rsid w:val="002E35D9"/>
    <w:rsid w:val="002E390D"/>
    <w:rsid w:val="002E5521"/>
    <w:rsid w:val="002E5C57"/>
    <w:rsid w:val="002F017B"/>
    <w:rsid w:val="002F1251"/>
    <w:rsid w:val="002F3E76"/>
    <w:rsid w:val="002F5E96"/>
    <w:rsid w:val="002F6D87"/>
    <w:rsid w:val="002F7333"/>
    <w:rsid w:val="00300062"/>
    <w:rsid w:val="00303622"/>
    <w:rsid w:val="00303FE6"/>
    <w:rsid w:val="00307674"/>
    <w:rsid w:val="003077AF"/>
    <w:rsid w:val="00307A84"/>
    <w:rsid w:val="00310117"/>
    <w:rsid w:val="00311A85"/>
    <w:rsid w:val="003136F9"/>
    <w:rsid w:val="003158F1"/>
    <w:rsid w:val="00316AC0"/>
    <w:rsid w:val="00317375"/>
    <w:rsid w:val="00317A73"/>
    <w:rsid w:val="00322F4B"/>
    <w:rsid w:val="00324AF8"/>
    <w:rsid w:val="00324FCC"/>
    <w:rsid w:val="00325F15"/>
    <w:rsid w:val="00326234"/>
    <w:rsid w:val="00326E41"/>
    <w:rsid w:val="00327876"/>
    <w:rsid w:val="00327D9B"/>
    <w:rsid w:val="003307E5"/>
    <w:rsid w:val="003311D0"/>
    <w:rsid w:val="003315BB"/>
    <w:rsid w:val="0033224B"/>
    <w:rsid w:val="003325C5"/>
    <w:rsid w:val="00332B48"/>
    <w:rsid w:val="00333A2D"/>
    <w:rsid w:val="003351F8"/>
    <w:rsid w:val="00335827"/>
    <w:rsid w:val="00335D11"/>
    <w:rsid w:val="00335D73"/>
    <w:rsid w:val="00340E36"/>
    <w:rsid w:val="003412C9"/>
    <w:rsid w:val="0034216F"/>
    <w:rsid w:val="00343C7E"/>
    <w:rsid w:val="003445C8"/>
    <w:rsid w:val="003449AB"/>
    <w:rsid w:val="00344ADB"/>
    <w:rsid w:val="00345AF2"/>
    <w:rsid w:val="00347371"/>
    <w:rsid w:val="00347CE4"/>
    <w:rsid w:val="00351946"/>
    <w:rsid w:val="00351CC8"/>
    <w:rsid w:val="0035213D"/>
    <w:rsid w:val="0035310C"/>
    <w:rsid w:val="00353176"/>
    <w:rsid w:val="003533A9"/>
    <w:rsid w:val="00353F27"/>
    <w:rsid w:val="0035519A"/>
    <w:rsid w:val="00355900"/>
    <w:rsid w:val="0035670B"/>
    <w:rsid w:val="00357646"/>
    <w:rsid w:val="00360E21"/>
    <w:rsid w:val="00364752"/>
    <w:rsid w:val="003666DA"/>
    <w:rsid w:val="003704DA"/>
    <w:rsid w:val="00370708"/>
    <w:rsid w:val="0037201E"/>
    <w:rsid w:val="00374C19"/>
    <w:rsid w:val="00381259"/>
    <w:rsid w:val="00381717"/>
    <w:rsid w:val="00382C77"/>
    <w:rsid w:val="0038325A"/>
    <w:rsid w:val="003848BA"/>
    <w:rsid w:val="00385429"/>
    <w:rsid w:val="00390208"/>
    <w:rsid w:val="00390527"/>
    <w:rsid w:val="0039096A"/>
    <w:rsid w:val="00390ADC"/>
    <w:rsid w:val="00392626"/>
    <w:rsid w:val="00394591"/>
    <w:rsid w:val="00394D7A"/>
    <w:rsid w:val="00395EA0"/>
    <w:rsid w:val="003A006C"/>
    <w:rsid w:val="003A0395"/>
    <w:rsid w:val="003A6E6F"/>
    <w:rsid w:val="003A7BD9"/>
    <w:rsid w:val="003A7FE6"/>
    <w:rsid w:val="003B0033"/>
    <w:rsid w:val="003B0C00"/>
    <w:rsid w:val="003B0EA5"/>
    <w:rsid w:val="003B168A"/>
    <w:rsid w:val="003B17E7"/>
    <w:rsid w:val="003B31FD"/>
    <w:rsid w:val="003B4D6C"/>
    <w:rsid w:val="003B55A0"/>
    <w:rsid w:val="003B57EB"/>
    <w:rsid w:val="003B6880"/>
    <w:rsid w:val="003C10F1"/>
    <w:rsid w:val="003C6055"/>
    <w:rsid w:val="003C6617"/>
    <w:rsid w:val="003C6C96"/>
    <w:rsid w:val="003C772C"/>
    <w:rsid w:val="003D210B"/>
    <w:rsid w:val="003D3001"/>
    <w:rsid w:val="003D4284"/>
    <w:rsid w:val="003D5F94"/>
    <w:rsid w:val="003E06A2"/>
    <w:rsid w:val="003E1C7D"/>
    <w:rsid w:val="003E3680"/>
    <w:rsid w:val="003E3A31"/>
    <w:rsid w:val="003E4D4C"/>
    <w:rsid w:val="003E501D"/>
    <w:rsid w:val="003E7D2B"/>
    <w:rsid w:val="003F00C9"/>
    <w:rsid w:val="003F4341"/>
    <w:rsid w:val="003F4C31"/>
    <w:rsid w:val="003F5294"/>
    <w:rsid w:val="003F5459"/>
    <w:rsid w:val="003F5554"/>
    <w:rsid w:val="00401715"/>
    <w:rsid w:val="0040190F"/>
    <w:rsid w:val="00402A80"/>
    <w:rsid w:val="00403338"/>
    <w:rsid w:val="004035F3"/>
    <w:rsid w:val="00407134"/>
    <w:rsid w:val="00407EB0"/>
    <w:rsid w:val="00410242"/>
    <w:rsid w:val="004102DC"/>
    <w:rsid w:val="00410CE9"/>
    <w:rsid w:val="00411B68"/>
    <w:rsid w:val="004139A0"/>
    <w:rsid w:val="00413F29"/>
    <w:rsid w:val="00414329"/>
    <w:rsid w:val="00414F97"/>
    <w:rsid w:val="00417F19"/>
    <w:rsid w:val="0042086B"/>
    <w:rsid w:val="004234EB"/>
    <w:rsid w:val="00423F22"/>
    <w:rsid w:val="00424B25"/>
    <w:rsid w:val="004273DF"/>
    <w:rsid w:val="00435802"/>
    <w:rsid w:val="00441E7C"/>
    <w:rsid w:val="00442150"/>
    <w:rsid w:val="00444A46"/>
    <w:rsid w:val="00445527"/>
    <w:rsid w:val="00447E18"/>
    <w:rsid w:val="004511E5"/>
    <w:rsid w:val="00452011"/>
    <w:rsid w:val="004524DE"/>
    <w:rsid w:val="00454353"/>
    <w:rsid w:val="00456CFF"/>
    <w:rsid w:val="00457C0C"/>
    <w:rsid w:val="00460CF9"/>
    <w:rsid w:val="00461788"/>
    <w:rsid w:val="00463623"/>
    <w:rsid w:val="00464F10"/>
    <w:rsid w:val="00465C12"/>
    <w:rsid w:val="00466A90"/>
    <w:rsid w:val="004706DC"/>
    <w:rsid w:val="004709F8"/>
    <w:rsid w:val="00470D9C"/>
    <w:rsid w:val="0047142B"/>
    <w:rsid w:val="00471A2A"/>
    <w:rsid w:val="00471BCF"/>
    <w:rsid w:val="004736DB"/>
    <w:rsid w:val="004744CE"/>
    <w:rsid w:val="004810F7"/>
    <w:rsid w:val="00483BDB"/>
    <w:rsid w:val="00483EF0"/>
    <w:rsid w:val="004850EB"/>
    <w:rsid w:val="00486151"/>
    <w:rsid w:val="00490A29"/>
    <w:rsid w:val="00490CB9"/>
    <w:rsid w:val="00491492"/>
    <w:rsid w:val="00494298"/>
    <w:rsid w:val="004967F1"/>
    <w:rsid w:val="004A004D"/>
    <w:rsid w:val="004A50F9"/>
    <w:rsid w:val="004A6D2A"/>
    <w:rsid w:val="004A732D"/>
    <w:rsid w:val="004B1E26"/>
    <w:rsid w:val="004B2BC1"/>
    <w:rsid w:val="004B4312"/>
    <w:rsid w:val="004B78E6"/>
    <w:rsid w:val="004C1766"/>
    <w:rsid w:val="004C2E76"/>
    <w:rsid w:val="004C32B5"/>
    <w:rsid w:val="004C5B06"/>
    <w:rsid w:val="004C61CF"/>
    <w:rsid w:val="004C633A"/>
    <w:rsid w:val="004D14D4"/>
    <w:rsid w:val="004D151A"/>
    <w:rsid w:val="004D23FF"/>
    <w:rsid w:val="004D3FE8"/>
    <w:rsid w:val="004D4796"/>
    <w:rsid w:val="004D5E7D"/>
    <w:rsid w:val="004D7272"/>
    <w:rsid w:val="004D7DF1"/>
    <w:rsid w:val="004D7F7D"/>
    <w:rsid w:val="004E1F7E"/>
    <w:rsid w:val="004E2147"/>
    <w:rsid w:val="004E28A4"/>
    <w:rsid w:val="004E4670"/>
    <w:rsid w:val="004E5B5C"/>
    <w:rsid w:val="004E5DCB"/>
    <w:rsid w:val="004E6D13"/>
    <w:rsid w:val="004F019F"/>
    <w:rsid w:val="004F2F12"/>
    <w:rsid w:val="004F3901"/>
    <w:rsid w:val="004F43A2"/>
    <w:rsid w:val="004F6135"/>
    <w:rsid w:val="004F7A4D"/>
    <w:rsid w:val="0050310A"/>
    <w:rsid w:val="00505A4D"/>
    <w:rsid w:val="00507243"/>
    <w:rsid w:val="00507CC1"/>
    <w:rsid w:val="0051096D"/>
    <w:rsid w:val="005114F6"/>
    <w:rsid w:val="00511AD3"/>
    <w:rsid w:val="00513048"/>
    <w:rsid w:val="00514259"/>
    <w:rsid w:val="00514ADC"/>
    <w:rsid w:val="00514B9B"/>
    <w:rsid w:val="0051534A"/>
    <w:rsid w:val="005157C1"/>
    <w:rsid w:val="0051599B"/>
    <w:rsid w:val="00516CF1"/>
    <w:rsid w:val="005208D8"/>
    <w:rsid w:val="00522332"/>
    <w:rsid w:val="005227DA"/>
    <w:rsid w:val="00523AA8"/>
    <w:rsid w:val="00525023"/>
    <w:rsid w:val="00525866"/>
    <w:rsid w:val="00526A31"/>
    <w:rsid w:val="005308AA"/>
    <w:rsid w:val="00532453"/>
    <w:rsid w:val="00532A96"/>
    <w:rsid w:val="00541140"/>
    <w:rsid w:val="00541594"/>
    <w:rsid w:val="0054286F"/>
    <w:rsid w:val="00543B2F"/>
    <w:rsid w:val="0054427D"/>
    <w:rsid w:val="005450C0"/>
    <w:rsid w:val="005451F3"/>
    <w:rsid w:val="00546B74"/>
    <w:rsid w:val="005473A7"/>
    <w:rsid w:val="005516E0"/>
    <w:rsid w:val="00552AA6"/>
    <w:rsid w:val="00560393"/>
    <w:rsid w:val="0056067A"/>
    <w:rsid w:val="005613F9"/>
    <w:rsid w:val="00561DFA"/>
    <w:rsid w:val="00565988"/>
    <w:rsid w:val="00570428"/>
    <w:rsid w:val="0057121B"/>
    <w:rsid w:val="00571992"/>
    <w:rsid w:val="00573079"/>
    <w:rsid w:val="00573337"/>
    <w:rsid w:val="005738C9"/>
    <w:rsid w:val="00574F67"/>
    <w:rsid w:val="005757AF"/>
    <w:rsid w:val="00576B4E"/>
    <w:rsid w:val="00577B8C"/>
    <w:rsid w:val="005810D0"/>
    <w:rsid w:val="00581B61"/>
    <w:rsid w:val="00581FD6"/>
    <w:rsid w:val="00582C72"/>
    <w:rsid w:val="00582FD1"/>
    <w:rsid w:val="00583C96"/>
    <w:rsid w:val="00585464"/>
    <w:rsid w:val="005856F3"/>
    <w:rsid w:val="00585A0D"/>
    <w:rsid w:val="00586413"/>
    <w:rsid w:val="0058662B"/>
    <w:rsid w:val="00586DD3"/>
    <w:rsid w:val="00591F21"/>
    <w:rsid w:val="00594B5A"/>
    <w:rsid w:val="005952FD"/>
    <w:rsid w:val="00595620"/>
    <w:rsid w:val="005A095D"/>
    <w:rsid w:val="005A30FB"/>
    <w:rsid w:val="005A553F"/>
    <w:rsid w:val="005A6108"/>
    <w:rsid w:val="005A6ECA"/>
    <w:rsid w:val="005A7B3A"/>
    <w:rsid w:val="005B0D01"/>
    <w:rsid w:val="005B19BE"/>
    <w:rsid w:val="005B1F51"/>
    <w:rsid w:val="005B202F"/>
    <w:rsid w:val="005B3F76"/>
    <w:rsid w:val="005B56C3"/>
    <w:rsid w:val="005B7575"/>
    <w:rsid w:val="005C34D8"/>
    <w:rsid w:val="005C36E1"/>
    <w:rsid w:val="005C44BD"/>
    <w:rsid w:val="005C4F48"/>
    <w:rsid w:val="005C6515"/>
    <w:rsid w:val="005C7951"/>
    <w:rsid w:val="005D238E"/>
    <w:rsid w:val="005D2843"/>
    <w:rsid w:val="005D3259"/>
    <w:rsid w:val="005D46FB"/>
    <w:rsid w:val="005D4997"/>
    <w:rsid w:val="005D622F"/>
    <w:rsid w:val="005E01ED"/>
    <w:rsid w:val="005E04A7"/>
    <w:rsid w:val="005E0FCA"/>
    <w:rsid w:val="005E141A"/>
    <w:rsid w:val="005E1E26"/>
    <w:rsid w:val="005E2228"/>
    <w:rsid w:val="005E284A"/>
    <w:rsid w:val="005F1BC2"/>
    <w:rsid w:val="005F45DC"/>
    <w:rsid w:val="005F4DA6"/>
    <w:rsid w:val="005F51F8"/>
    <w:rsid w:val="005F6916"/>
    <w:rsid w:val="0060143A"/>
    <w:rsid w:val="0060151C"/>
    <w:rsid w:val="0060174B"/>
    <w:rsid w:val="00602652"/>
    <w:rsid w:val="006038F9"/>
    <w:rsid w:val="0060429C"/>
    <w:rsid w:val="00604AD0"/>
    <w:rsid w:val="006054AA"/>
    <w:rsid w:val="006058CA"/>
    <w:rsid w:val="0060613C"/>
    <w:rsid w:val="006075D3"/>
    <w:rsid w:val="00607938"/>
    <w:rsid w:val="00610C39"/>
    <w:rsid w:val="0061511A"/>
    <w:rsid w:val="006162FD"/>
    <w:rsid w:val="006170D2"/>
    <w:rsid w:val="00617C25"/>
    <w:rsid w:val="00621A8D"/>
    <w:rsid w:val="006230B9"/>
    <w:rsid w:val="0062520A"/>
    <w:rsid w:val="00627E1F"/>
    <w:rsid w:val="006302D0"/>
    <w:rsid w:val="00630DAD"/>
    <w:rsid w:val="00632F30"/>
    <w:rsid w:val="00633A1C"/>
    <w:rsid w:val="00633D32"/>
    <w:rsid w:val="00634886"/>
    <w:rsid w:val="0063488A"/>
    <w:rsid w:val="00636EE6"/>
    <w:rsid w:val="00637A74"/>
    <w:rsid w:val="006408AB"/>
    <w:rsid w:val="006413CF"/>
    <w:rsid w:val="006428AB"/>
    <w:rsid w:val="00642E31"/>
    <w:rsid w:val="00642F78"/>
    <w:rsid w:val="006438C9"/>
    <w:rsid w:val="00643BFA"/>
    <w:rsid w:val="00643CC8"/>
    <w:rsid w:val="00646323"/>
    <w:rsid w:val="006463D4"/>
    <w:rsid w:val="00646DC0"/>
    <w:rsid w:val="00647867"/>
    <w:rsid w:val="006513E6"/>
    <w:rsid w:val="00652157"/>
    <w:rsid w:val="006602A7"/>
    <w:rsid w:val="00661E8C"/>
    <w:rsid w:val="00662100"/>
    <w:rsid w:val="00662E3A"/>
    <w:rsid w:val="00664E7F"/>
    <w:rsid w:val="00665E23"/>
    <w:rsid w:val="00667378"/>
    <w:rsid w:val="00667F77"/>
    <w:rsid w:val="006718AB"/>
    <w:rsid w:val="00671977"/>
    <w:rsid w:val="00672639"/>
    <w:rsid w:val="0067295E"/>
    <w:rsid w:val="00672B8A"/>
    <w:rsid w:val="00673064"/>
    <w:rsid w:val="006735FF"/>
    <w:rsid w:val="00673F6C"/>
    <w:rsid w:val="006757D1"/>
    <w:rsid w:val="00675C5F"/>
    <w:rsid w:val="006776C7"/>
    <w:rsid w:val="00677959"/>
    <w:rsid w:val="00680004"/>
    <w:rsid w:val="00681B45"/>
    <w:rsid w:val="006828B6"/>
    <w:rsid w:val="00682A19"/>
    <w:rsid w:val="006831FB"/>
    <w:rsid w:val="00685239"/>
    <w:rsid w:val="00686D83"/>
    <w:rsid w:val="006873E4"/>
    <w:rsid w:val="00690058"/>
    <w:rsid w:val="00690B88"/>
    <w:rsid w:val="00691A1C"/>
    <w:rsid w:val="00691B3B"/>
    <w:rsid w:val="006934F1"/>
    <w:rsid w:val="006978B0"/>
    <w:rsid w:val="00697FB5"/>
    <w:rsid w:val="006A0594"/>
    <w:rsid w:val="006A09EF"/>
    <w:rsid w:val="006A144E"/>
    <w:rsid w:val="006A3284"/>
    <w:rsid w:val="006A40B6"/>
    <w:rsid w:val="006A418E"/>
    <w:rsid w:val="006A7D7A"/>
    <w:rsid w:val="006B10C8"/>
    <w:rsid w:val="006B1A8B"/>
    <w:rsid w:val="006B491E"/>
    <w:rsid w:val="006B59B1"/>
    <w:rsid w:val="006B6C54"/>
    <w:rsid w:val="006B7C26"/>
    <w:rsid w:val="006C4801"/>
    <w:rsid w:val="006C4C0D"/>
    <w:rsid w:val="006C5853"/>
    <w:rsid w:val="006C6AF6"/>
    <w:rsid w:val="006C7B06"/>
    <w:rsid w:val="006C7FD3"/>
    <w:rsid w:val="006D1039"/>
    <w:rsid w:val="006D2476"/>
    <w:rsid w:val="006D31B5"/>
    <w:rsid w:val="006D6964"/>
    <w:rsid w:val="006D6F0E"/>
    <w:rsid w:val="006E3E6B"/>
    <w:rsid w:val="006E595E"/>
    <w:rsid w:val="006E6D1D"/>
    <w:rsid w:val="006E7DAB"/>
    <w:rsid w:val="006E7F09"/>
    <w:rsid w:val="006F0A9D"/>
    <w:rsid w:val="006F20DD"/>
    <w:rsid w:val="006F23EC"/>
    <w:rsid w:val="006F29C0"/>
    <w:rsid w:val="006F459E"/>
    <w:rsid w:val="006F4873"/>
    <w:rsid w:val="006F52EA"/>
    <w:rsid w:val="006F6102"/>
    <w:rsid w:val="006F699D"/>
    <w:rsid w:val="006F79F7"/>
    <w:rsid w:val="007025CF"/>
    <w:rsid w:val="00706B78"/>
    <w:rsid w:val="0071009F"/>
    <w:rsid w:val="00710492"/>
    <w:rsid w:val="007113AF"/>
    <w:rsid w:val="00712E2E"/>
    <w:rsid w:val="00712FB0"/>
    <w:rsid w:val="007145F7"/>
    <w:rsid w:val="00715F57"/>
    <w:rsid w:val="00716573"/>
    <w:rsid w:val="00717241"/>
    <w:rsid w:val="00720190"/>
    <w:rsid w:val="00721CF7"/>
    <w:rsid w:val="00721D99"/>
    <w:rsid w:val="007244DC"/>
    <w:rsid w:val="00724944"/>
    <w:rsid w:val="00724C32"/>
    <w:rsid w:val="00725F78"/>
    <w:rsid w:val="00726101"/>
    <w:rsid w:val="00726FD8"/>
    <w:rsid w:val="00730A94"/>
    <w:rsid w:val="0073160A"/>
    <w:rsid w:val="00733302"/>
    <w:rsid w:val="00736A16"/>
    <w:rsid w:val="00743901"/>
    <w:rsid w:val="0074435E"/>
    <w:rsid w:val="0074441D"/>
    <w:rsid w:val="0074537B"/>
    <w:rsid w:val="00745D99"/>
    <w:rsid w:val="0075073D"/>
    <w:rsid w:val="00750768"/>
    <w:rsid w:val="00750769"/>
    <w:rsid w:val="00750E0C"/>
    <w:rsid w:val="0075438D"/>
    <w:rsid w:val="00756A99"/>
    <w:rsid w:val="00757EFD"/>
    <w:rsid w:val="00760415"/>
    <w:rsid w:val="00760E29"/>
    <w:rsid w:val="00761400"/>
    <w:rsid w:val="00762351"/>
    <w:rsid w:val="00763039"/>
    <w:rsid w:val="00765042"/>
    <w:rsid w:val="007659DC"/>
    <w:rsid w:val="0077057E"/>
    <w:rsid w:val="007720D5"/>
    <w:rsid w:val="007739A1"/>
    <w:rsid w:val="00773A3A"/>
    <w:rsid w:val="00775EA9"/>
    <w:rsid w:val="0077757A"/>
    <w:rsid w:val="00777DDB"/>
    <w:rsid w:val="0078060A"/>
    <w:rsid w:val="00781B78"/>
    <w:rsid w:val="00782539"/>
    <w:rsid w:val="007847A4"/>
    <w:rsid w:val="007872D1"/>
    <w:rsid w:val="0079091D"/>
    <w:rsid w:val="0079227C"/>
    <w:rsid w:val="00792A15"/>
    <w:rsid w:val="00795460"/>
    <w:rsid w:val="0079708D"/>
    <w:rsid w:val="00797CE8"/>
    <w:rsid w:val="007A1554"/>
    <w:rsid w:val="007A397B"/>
    <w:rsid w:val="007A487A"/>
    <w:rsid w:val="007A4E94"/>
    <w:rsid w:val="007A56E2"/>
    <w:rsid w:val="007A5F91"/>
    <w:rsid w:val="007B0601"/>
    <w:rsid w:val="007B3291"/>
    <w:rsid w:val="007B4A51"/>
    <w:rsid w:val="007B5E13"/>
    <w:rsid w:val="007B6814"/>
    <w:rsid w:val="007C0567"/>
    <w:rsid w:val="007C2261"/>
    <w:rsid w:val="007C2740"/>
    <w:rsid w:val="007C2F5C"/>
    <w:rsid w:val="007C55D1"/>
    <w:rsid w:val="007C5D98"/>
    <w:rsid w:val="007C6FD2"/>
    <w:rsid w:val="007D01B9"/>
    <w:rsid w:val="007D45D3"/>
    <w:rsid w:val="007D484B"/>
    <w:rsid w:val="007D6353"/>
    <w:rsid w:val="007E577E"/>
    <w:rsid w:val="007E5CD4"/>
    <w:rsid w:val="007E6A5D"/>
    <w:rsid w:val="007E6F5C"/>
    <w:rsid w:val="007F0172"/>
    <w:rsid w:val="007F08E3"/>
    <w:rsid w:val="007F0AF6"/>
    <w:rsid w:val="007F1E9B"/>
    <w:rsid w:val="007F4FEC"/>
    <w:rsid w:val="007F6050"/>
    <w:rsid w:val="007F627B"/>
    <w:rsid w:val="007F6BF4"/>
    <w:rsid w:val="007F7251"/>
    <w:rsid w:val="007F7B2B"/>
    <w:rsid w:val="00801962"/>
    <w:rsid w:val="00802434"/>
    <w:rsid w:val="00802F9D"/>
    <w:rsid w:val="00805069"/>
    <w:rsid w:val="0080652C"/>
    <w:rsid w:val="00813D31"/>
    <w:rsid w:val="008154F9"/>
    <w:rsid w:val="0081565F"/>
    <w:rsid w:val="008207CB"/>
    <w:rsid w:val="00822AF0"/>
    <w:rsid w:val="0082385F"/>
    <w:rsid w:val="00826F9A"/>
    <w:rsid w:val="0083281A"/>
    <w:rsid w:val="0083283B"/>
    <w:rsid w:val="00833229"/>
    <w:rsid w:val="008333BF"/>
    <w:rsid w:val="00834618"/>
    <w:rsid w:val="00835C3C"/>
    <w:rsid w:val="0083690D"/>
    <w:rsid w:val="0084086C"/>
    <w:rsid w:val="00841727"/>
    <w:rsid w:val="0084214B"/>
    <w:rsid w:val="00842462"/>
    <w:rsid w:val="008426F1"/>
    <w:rsid w:val="00843C23"/>
    <w:rsid w:val="00844399"/>
    <w:rsid w:val="00846FA1"/>
    <w:rsid w:val="00850079"/>
    <w:rsid w:val="00854676"/>
    <w:rsid w:val="00862DDB"/>
    <w:rsid w:val="00863000"/>
    <w:rsid w:val="00865729"/>
    <w:rsid w:val="00865904"/>
    <w:rsid w:val="00865F9A"/>
    <w:rsid w:val="008676D1"/>
    <w:rsid w:val="00867926"/>
    <w:rsid w:val="0087232B"/>
    <w:rsid w:val="008727E6"/>
    <w:rsid w:val="00872BD4"/>
    <w:rsid w:val="0087336F"/>
    <w:rsid w:val="00873448"/>
    <w:rsid w:val="00873CCE"/>
    <w:rsid w:val="008743EF"/>
    <w:rsid w:val="00876C6E"/>
    <w:rsid w:val="00877383"/>
    <w:rsid w:val="008831E7"/>
    <w:rsid w:val="0088396C"/>
    <w:rsid w:val="00884CE3"/>
    <w:rsid w:val="008873DA"/>
    <w:rsid w:val="00887C49"/>
    <w:rsid w:val="008915FA"/>
    <w:rsid w:val="0089246C"/>
    <w:rsid w:val="00892FA3"/>
    <w:rsid w:val="00895342"/>
    <w:rsid w:val="0089650B"/>
    <w:rsid w:val="00897402"/>
    <w:rsid w:val="0089776B"/>
    <w:rsid w:val="00897A85"/>
    <w:rsid w:val="008A01F7"/>
    <w:rsid w:val="008A13E7"/>
    <w:rsid w:val="008A1EB7"/>
    <w:rsid w:val="008A29E7"/>
    <w:rsid w:val="008A608A"/>
    <w:rsid w:val="008A712E"/>
    <w:rsid w:val="008A7CD3"/>
    <w:rsid w:val="008B06B8"/>
    <w:rsid w:val="008B1A0D"/>
    <w:rsid w:val="008B610B"/>
    <w:rsid w:val="008B7BD8"/>
    <w:rsid w:val="008C415E"/>
    <w:rsid w:val="008C4272"/>
    <w:rsid w:val="008C5F85"/>
    <w:rsid w:val="008C6B6F"/>
    <w:rsid w:val="008C6E06"/>
    <w:rsid w:val="008D2D7F"/>
    <w:rsid w:val="008D4500"/>
    <w:rsid w:val="008D6783"/>
    <w:rsid w:val="008D7CD9"/>
    <w:rsid w:val="008E03C3"/>
    <w:rsid w:val="008E1CAB"/>
    <w:rsid w:val="008E2C57"/>
    <w:rsid w:val="008E4DA9"/>
    <w:rsid w:val="008F01DD"/>
    <w:rsid w:val="008F0628"/>
    <w:rsid w:val="008F4364"/>
    <w:rsid w:val="008F50EF"/>
    <w:rsid w:val="008F5568"/>
    <w:rsid w:val="008F5B69"/>
    <w:rsid w:val="0090280E"/>
    <w:rsid w:val="009035DD"/>
    <w:rsid w:val="00905669"/>
    <w:rsid w:val="00905C6A"/>
    <w:rsid w:val="009067B7"/>
    <w:rsid w:val="009078C0"/>
    <w:rsid w:val="00911CDF"/>
    <w:rsid w:val="009130D4"/>
    <w:rsid w:val="0091342C"/>
    <w:rsid w:val="00914ACB"/>
    <w:rsid w:val="00915991"/>
    <w:rsid w:val="00917814"/>
    <w:rsid w:val="009203E7"/>
    <w:rsid w:val="00922268"/>
    <w:rsid w:val="00922313"/>
    <w:rsid w:val="0092669B"/>
    <w:rsid w:val="00927C70"/>
    <w:rsid w:val="009300D9"/>
    <w:rsid w:val="00931BF7"/>
    <w:rsid w:val="009346FE"/>
    <w:rsid w:val="00935F18"/>
    <w:rsid w:val="00937238"/>
    <w:rsid w:val="00940502"/>
    <w:rsid w:val="00941837"/>
    <w:rsid w:val="0094210B"/>
    <w:rsid w:val="00942E80"/>
    <w:rsid w:val="0094346B"/>
    <w:rsid w:val="00945B05"/>
    <w:rsid w:val="0094717F"/>
    <w:rsid w:val="00950791"/>
    <w:rsid w:val="009513D8"/>
    <w:rsid w:val="009528CD"/>
    <w:rsid w:val="00954535"/>
    <w:rsid w:val="00954943"/>
    <w:rsid w:val="009566D4"/>
    <w:rsid w:val="00956C5E"/>
    <w:rsid w:val="00961760"/>
    <w:rsid w:val="00962773"/>
    <w:rsid w:val="00965134"/>
    <w:rsid w:val="00967216"/>
    <w:rsid w:val="009701BE"/>
    <w:rsid w:val="00970E56"/>
    <w:rsid w:val="00971B98"/>
    <w:rsid w:val="0097243C"/>
    <w:rsid w:val="00974A10"/>
    <w:rsid w:val="00974FDE"/>
    <w:rsid w:val="0097545E"/>
    <w:rsid w:val="00977466"/>
    <w:rsid w:val="00977998"/>
    <w:rsid w:val="0098061A"/>
    <w:rsid w:val="00980B1E"/>
    <w:rsid w:val="00980B82"/>
    <w:rsid w:val="009815B0"/>
    <w:rsid w:val="009818CB"/>
    <w:rsid w:val="00983E20"/>
    <w:rsid w:val="009847C5"/>
    <w:rsid w:val="00985312"/>
    <w:rsid w:val="0098559A"/>
    <w:rsid w:val="00985732"/>
    <w:rsid w:val="009858FA"/>
    <w:rsid w:val="00986512"/>
    <w:rsid w:val="009947CC"/>
    <w:rsid w:val="0099775C"/>
    <w:rsid w:val="009A0D2C"/>
    <w:rsid w:val="009A0DF2"/>
    <w:rsid w:val="009A2DD7"/>
    <w:rsid w:val="009A42C7"/>
    <w:rsid w:val="009A5186"/>
    <w:rsid w:val="009A65D1"/>
    <w:rsid w:val="009A76FF"/>
    <w:rsid w:val="009A7991"/>
    <w:rsid w:val="009B16A3"/>
    <w:rsid w:val="009B1CFB"/>
    <w:rsid w:val="009B269C"/>
    <w:rsid w:val="009B62CE"/>
    <w:rsid w:val="009B648F"/>
    <w:rsid w:val="009B6C5E"/>
    <w:rsid w:val="009B7E3A"/>
    <w:rsid w:val="009C0B6A"/>
    <w:rsid w:val="009C0CBA"/>
    <w:rsid w:val="009C1575"/>
    <w:rsid w:val="009C55C2"/>
    <w:rsid w:val="009C7ECA"/>
    <w:rsid w:val="009D1C99"/>
    <w:rsid w:val="009D1E7A"/>
    <w:rsid w:val="009D3109"/>
    <w:rsid w:val="009E017F"/>
    <w:rsid w:val="009E0FF0"/>
    <w:rsid w:val="009E21BF"/>
    <w:rsid w:val="009E65C2"/>
    <w:rsid w:val="009F0D15"/>
    <w:rsid w:val="009F13F7"/>
    <w:rsid w:val="009F1BB4"/>
    <w:rsid w:val="009F7062"/>
    <w:rsid w:val="00A01A81"/>
    <w:rsid w:val="00A033A8"/>
    <w:rsid w:val="00A03894"/>
    <w:rsid w:val="00A03AC6"/>
    <w:rsid w:val="00A04153"/>
    <w:rsid w:val="00A04E44"/>
    <w:rsid w:val="00A05C6D"/>
    <w:rsid w:val="00A05CDB"/>
    <w:rsid w:val="00A117B8"/>
    <w:rsid w:val="00A1385B"/>
    <w:rsid w:val="00A179B2"/>
    <w:rsid w:val="00A17BE3"/>
    <w:rsid w:val="00A17BF0"/>
    <w:rsid w:val="00A17E1E"/>
    <w:rsid w:val="00A20A55"/>
    <w:rsid w:val="00A217A3"/>
    <w:rsid w:val="00A22554"/>
    <w:rsid w:val="00A24024"/>
    <w:rsid w:val="00A245D9"/>
    <w:rsid w:val="00A25121"/>
    <w:rsid w:val="00A31B00"/>
    <w:rsid w:val="00A31B9D"/>
    <w:rsid w:val="00A32B8D"/>
    <w:rsid w:val="00A33EEA"/>
    <w:rsid w:val="00A367DB"/>
    <w:rsid w:val="00A36871"/>
    <w:rsid w:val="00A40FDC"/>
    <w:rsid w:val="00A4166A"/>
    <w:rsid w:val="00A47082"/>
    <w:rsid w:val="00A476DC"/>
    <w:rsid w:val="00A50096"/>
    <w:rsid w:val="00A529B5"/>
    <w:rsid w:val="00A52A22"/>
    <w:rsid w:val="00A53C3C"/>
    <w:rsid w:val="00A569CB"/>
    <w:rsid w:val="00A57501"/>
    <w:rsid w:val="00A61113"/>
    <w:rsid w:val="00A63451"/>
    <w:rsid w:val="00A6415D"/>
    <w:rsid w:val="00A7046F"/>
    <w:rsid w:val="00A7159C"/>
    <w:rsid w:val="00A735F2"/>
    <w:rsid w:val="00A73958"/>
    <w:rsid w:val="00A76201"/>
    <w:rsid w:val="00A81D95"/>
    <w:rsid w:val="00A84229"/>
    <w:rsid w:val="00A85119"/>
    <w:rsid w:val="00A90C76"/>
    <w:rsid w:val="00A914C9"/>
    <w:rsid w:val="00A91E50"/>
    <w:rsid w:val="00A93340"/>
    <w:rsid w:val="00A945C2"/>
    <w:rsid w:val="00AA0E90"/>
    <w:rsid w:val="00AA2A03"/>
    <w:rsid w:val="00AA35FF"/>
    <w:rsid w:val="00AA4794"/>
    <w:rsid w:val="00AA72E3"/>
    <w:rsid w:val="00AA72E6"/>
    <w:rsid w:val="00AB0857"/>
    <w:rsid w:val="00AB1054"/>
    <w:rsid w:val="00AB127C"/>
    <w:rsid w:val="00AB4674"/>
    <w:rsid w:val="00AB52AB"/>
    <w:rsid w:val="00AB6A42"/>
    <w:rsid w:val="00AC18F2"/>
    <w:rsid w:val="00AC382F"/>
    <w:rsid w:val="00AC4901"/>
    <w:rsid w:val="00AC4B14"/>
    <w:rsid w:val="00AC579B"/>
    <w:rsid w:val="00AC76DE"/>
    <w:rsid w:val="00AD04A3"/>
    <w:rsid w:val="00AD0A71"/>
    <w:rsid w:val="00AD493A"/>
    <w:rsid w:val="00AD54DB"/>
    <w:rsid w:val="00AD630C"/>
    <w:rsid w:val="00AE12B8"/>
    <w:rsid w:val="00AE7A52"/>
    <w:rsid w:val="00AF0E91"/>
    <w:rsid w:val="00AF18EB"/>
    <w:rsid w:val="00AF22AF"/>
    <w:rsid w:val="00AF3691"/>
    <w:rsid w:val="00AF3BBD"/>
    <w:rsid w:val="00AF3ECC"/>
    <w:rsid w:val="00AF5504"/>
    <w:rsid w:val="00AF7134"/>
    <w:rsid w:val="00AF7B0C"/>
    <w:rsid w:val="00B00499"/>
    <w:rsid w:val="00B01BE0"/>
    <w:rsid w:val="00B02A52"/>
    <w:rsid w:val="00B03CE7"/>
    <w:rsid w:val="00B057C3"/>
    <w:rsid w:val="00B06592"/>
    <w:rsid w:val="00B074E6"/>
    <w:rsid w:val="00B07D65"/>
    <w:rsid w:val="00B10425"/>
    <w:rsid w:val="00B10C91"/>
    <w:rsid w:val="00B119F0"/>
    <w:rsid w:val="00B13171"/>
    <w:rsid w:val="00B13265"/>
    <w:rsid w:val="00B17003"/>
    <w:rsid w:val="00B21DF5"/>
    <w:rsid w:val="00B22E4E"/>
    <w:rsid w:val="00B26AA3"/>
    <w:rsid w:val="00B30A89"/>
    <w:rsid w:val="00B31290"/>
    <w:rsid w:val="00B31461"/>
    <w:rsid w:val="00B315A6"/>
    <w:rsid w:val="00B332A2"/>
    <w:rsid w:val="00B3387B"/>
    <w:rsid w:val="00B35790"/>
    <w:rsid w:val="00B360A0"/>
    <w:rsid w:val="00B37539"/>
    <w:rsid w:val="00B37B24"/>
    <w:rsid w:val="00B401DF"/>
    <w:rsid w:val="00B40DF1"/>
    <w:rsid w:val="00B416D2"/>
    <w:rsid w:val="00B42936"/>
    <w:rsid w:val="00B43BED"/>
    <w:rsid w:val="00B44223"/>
    <w:rsid w:val="00B44BDD"/>
    <w:rsid w:val="00B45044"/>
    <w:rsid w:val="00B451D0"/>
    <w:rsid w:val="00B45B2D"/>
    <w:rsid w:val="00B46896"/>
    <w:rsid w:val="00B46D58"/>
    <w:rsid w:val="00B47FCA"/>
    <w:rsid w:val="00B5075D"/>
    <w:rsid w:val="00B51EBD"/>
    <w:rsid w:val="00B52B4A"/>
    <w:rsid w:val="00B52FA0"/>
    <w:rsid w:val="00B554C2"/>
    <w:rsid w:val="00B55F71"/>
    <w:rsid w:val="00B57E43"/>
    <w:rsid w:val="00B64D83"/>
    <w:rsid w:val="00B702C1"/>
    <w:rsid w:val="00B70FAA"/>
    <w:rsid w:val="00B71926"/>
    <w:rsid w:val="00B71D35"/>
    <w:rsid w:val="00B726A9"/>
    <w:rsid w:val="00B731BB"/>
    <w:rsid w:val="00B741A3"/>
    <w:rsid w:val="00B746B0"/>
    <w:rsid w:val="00B75837"/>
    <w:rsid w:val="00B7633A"/>
    <w:rsid w:val="00B76C91"/>
    <w:rsid w:val="00B77563"/>
    <w:rsid w:val="00B77CFA"/>
    <w:rsid w:val="00B80CB1"/>
    <w:rsid w:val="00B8139F"/>
    <w:rsid w:val="00B83369"/>
    <w:rsid w:val="00B8562B"/>
    <w:rsid w:val="00B85B3A"/>
    <w:rsid w:val="00B916FF"/>
    <w:rsid w:val="00B9234A"/>
    <w:rsid w:val="00B92AC6"/>
    <w:rsid w:val="00B93A4C"/>
    <w:rsid w:val="00B93D22"/>
    <w:rsid w:val="00B9519E"/>
    <w:rsid w:val="00B95917"/>
    <w:rsid w:val="00B96C19"/>
    <w:rsid w:val="00B974E3"/>
    <w:rsid w:val="00B97A67"/>
    <w:rsid w:val="00BA111C"/>
    <w:rsid w:val="00BA23E3"/>
    <w:rsid w:val="00BA30A2"/>
    <w:rsid w:val="00BA3949"/>
    <w:rsid w:val="00BA4AAF"/>
    <w:rsid w:val="00BA5A78"/>
    <w:rsid w:val="00BA5E29"/>
    <w:rsid w:val="00BA631E"/>
    <w:rsid w:val="00BA66FF"/>
    <w:rsid w:val="00BA7F66"/>
    <w:rsid w:val="00BB2D9A"/>
    <w:rsid w:val="00BB47FA"/>
    <w:rsid w:val="00BB5CC2"/>
    <w:rsid w:val="00BB7FE8"/>
    <w:rsid w:val="00BC1853"/>
    <w:rsid w:val="00BC3671"/>
    <w:rsid w:val="00BC3D4B"/>
    <w:rsid w:val="00BC4F00"/>
    <w:rsid w:val="00BC4FE4"/>
    <w:rsid w:val="00BD0579"/>
    <w:rsid w:val="00BD21A0"/>
    <w:rsid w:val="00BD2DE3"/>
    <w:rsid w:val="00BD39AE"/>
    <w:rsid w:val="00BD3DA3"/>
    <w:rsid w:val="00BD5B4D"/>
    <w:rsid w:val="00BD5F3E"/>
    <w:rsid w:val="00BD6D96"/>
    <w:rsid w:val="00BD7597"/>
    <w:rsid w:val="00BD77CC"/>
    <w:rsid w:val="00BE00FA"/>
    <w:rsid w:val="00BE0BD2"/>
    <w:rsid w:val="00BE1D97"/>
    <w:rsid w:val="00BE492E"/>
    <w:rsid w:val="00BE4B3F"/>
    <w:rsid w:val="00BE59C2"/>
    <w:rsid w:val="00BE5AB5"/>
    <w:rsid w:val="00BE7311"/>
    <w:rsid w:val="00BE7C04"/>
    <w:rsid w:val="00BF129A"/>
    <w:rsid w:val="00BF2B6C"/>
    <w:rsid w:val="00BF2C27"/>
    <w:rsid w:val="00BF5054"/>
    <w:rsid w:val="00C04261"/>
    <w:rsid w:val="00C06EE6"/>
    <w:rsid w:val="00C07983"/>
    <w:rsid w:val="00C10127"/>
    <w:rsid w:val="00C128D0"/>
    <w:rsid w:val="00C12966"/>
    <w:rsid w:val="00C12B8E"/>
    <w:rsid w:val="00C12CDB"/>
    <w:rsid w:val="00C13AC8"/>
    <w:rsid w:val="00C14DBE"/>
    <w:rsid w:val="00C15414"/>
    <w:rsid w:val="00C163A1"/>
    <w:rsid w:val="00C17268"/>
    <w:rsid w:val="00C20281"/>
    <w:rsid w:val="00C20CA7"/>
    <w:rsid w:val="00C22146"/>
    <w:rsid w:val="00C223D3"/>
    <w:rsid w:val="00C23F96"/>
    <w:rsid w:val="00C240AB"/>
    <w:rsid w:val="00C251EF"/>
    <w:rsid w:val="00C31E3B"/>
    <w:rsid w:val="00C33052"/>
    <w:rsid w:val="00C346CA"/>
    <w:rsid w:val="00C355DD"/>
    <w:rsid w:val="00C35A55"/>
    <w:rsid w:val="00C35C41"/>
    <w:rsid w:val="00C36142"/>
    <w:rsid w:val="00C366E7"/>
    <w:rsid w:val="00C42F93"/>
    <w:rsid w:val="00C436EE"/>
    <w:rsid w:val="00C44D5F"/>
    <w:rsid w:val="00C45B26"/>
    <w:rsid w:val="00C543A4"/>
    <w:rsid w:val="00C6042A"/>
    <w:rsid w:val="00C62151"/>
    <w:rsid w:val="00C63CEE"/>
    <w:rsid w:val="00C64E06"/>
    <w:rsid w:val="00C705BF"/>
    <w:rsid w:val="00C720A4"/>
    <w:rsid w:val="00C733DF"/>
    <w:rsid w:val="00C73779"/>
    <w:rsid w:val="00C7419E"/>
    <w:rsid w:val="00C7480B"/>
    <w:rsid w:val="00C753BA"/>
    <w:rsid w:val="00C7769D"/>
    <w:rsid w:val="00C77B8A"/>
    <w:rsid w:val="00C81E47"/>
    <w:rsid w:val="00C82191"/>
    <w:rsid w:val="00C8295D"/>
    <w:rsid w:val="00C82AE8"/>
    <w:rsid w:val="00C84269"/>
    <w:rsid w:val="00C8549F"/>
    <w:rsid w:val="00C86F93"/>
    <w:rsid w:val="00C87DC5"/>
    <w:rsid w:val="00C90902"/>
    <w:rsid w:val="00C91AD0"/>
    <w:rsid w:val="00C91AD3"/>
    <w:rsid w:val="00C95D31"/>
    <w:rsid w:val="00C97169"/>
    <w:rsid w:val="00C97909"/>
    <w:rsid w:val="00CA0F6E"/>
    <w:rsid w:val="00CA1631"/>
    <w:rsid w:val="00CA19C4"/>
    <w:rsid w:val="00CA221B"/>
    <w:rsid w:val="00CA4262"/>
    <w:rsid w:val="00CA5BB3"/>
    <w:rsid w:val="00CA5F53"/>
    <w:rsid w:val="00CA6183"/>
    <w:rsid w:val="00CA7FEC"/>
    <w:rsid w:val="00CB1F2C"/>
    <w:rsid w:val="00CB4159"/>
    <w:rsid w:val="00CB49AA"/>
    <w:rsid w:val="00CB5498"/>
    <w:rsid w:val="00CB70AD"/>
    <w:rsid w:val="00CB763C"/>
    <w:rsid w:val="00CC05BF"/>
    <w:rsid w:val="00CC0887"/>
    <w:rsid w:val="00CC14E8"/>
    <w:rsid w:val="00CC2105"/>
    <w:rsid w:val="00CC2A01"/>
    <w:rsid w:val="00CC374B"/>
    <w:rsid w:val="00CC3F4E"/>
    <w:rsid w:val="00CC50C7"/>
    <w:rsid w:val="00CC5196"/>
    <w:rsid w:val="00CC681C"/>
    <w:rsid w:val="00CC7E67"/>
    <w:rsid w:val="00CD0C3E"/>
    <w:rsid w:val="00CD3F67"/>
    <w:rsid w:val="00CD77E9"/>
    <w:rsid w:val="00CE1119"/>
    <w:rsid w:val="00CE4CA0"/>
    <w:rsid w:val="00CE59BB"/>
    <w:rsid w:val="00CE780B"/>
    <w:rsid w:val="00CE79A0"/>
    <w:rsid w:val="00CE7F61"/>
    <w:rsid w:val="00CF16B9"/>
    <w:rsid w:val="00CF4B68"/>
    <w:rsid w:val="00CF516D"/>
    <w:rsid w:val="00CF6052"/>
    <w:rsid w:val="00CF7640"/>
    <w:rsid w:val="00CF77DC"/>
    <w:rsid w:val="00D01988"/>
    <w:rsid w:val="00D03BDE"/>
    <w:rsid w:val="00D04582"/>
    <w:rsid w:val="00D045C1"/>
    <w:rsid w:val="00D0639A"/>
    <w:rsid w:val="00D10838"/>
    <w:rsid w:val="00D10DC2"/>
    <w:rsid w:val="00D110CE"/>
    <w:rsid w:val="00D1171B"/>
    <w:rsid w:val="00D13487"/>
    <w:rsid w:val="00D13941"/>
    <w:rsid w:val="00D1594D"/>
    <w:rsid w:val="00D1727A"/>
    <w:rsid w:val="00D17986"/>
    <w:rsid w:val="00D2429E"/>
    <w:rsid w:val="00D24EB8"/>
    <w:rsid w:val="00D254DC"/>
    <w:rsid w:val="00D260B8"/>
    <w:rsid w:val="00D267BB"/>
    <w:rsid w:val="00D26AF7"/>
    <w:rsid w:val="00D27E9E"/>
    <w:rsid w:val="00D31DBE"/>
    <w:rsid w:val="00D331AC"/>
    <w:rsid w:val="00D347D0"/>
    <w:rsid w:val="00D34F84"/>
    <w:rsid w:val="00D356C0"/>
    <w:rsid w:val="00D35927"/>
    <w:rsid w:val="00D3612D"/>
    <w:rsid w:val="00D3704E"/>
    <w:rsid w:val="00D429E3"/>
    <w:rsid w:val="00D43CBF"/>
    <w:rsid w:val="00D4443D"/>
    <w:rsid w:val="00D4458C"/>
    <w:rsid w:val="00D44ECE"/>
    <w:rsid w:val="00D471D3"/>
    <w:rsid w:val="00D522FB"/>
    <w:rsid w:val="00D540AA"/>
    <w:rsid w:val="00D54C60"/>
    <w:rsid w:val="00D5724B"/>
    <w:rsid w:val="00D57EB5"/>
    <w:rsid w:val="00D60C93"/>
    <w:rsid w:val="00D625CA"/>
    <w:rsid w:val="00D65477"/>
    <w:rsid w:val="00D666F0"/>
    <w:rsid w:val="00D70801"/>
    <w:rsid w:val="00D71032"/>
    <w:rsid w:val="00D7257E"/>
    <w:rsid w:val="00D760BB"/>
    <w:rsid w:val="00D76452"/>
    <w:rsid w:val="00D8137C"/>
    <w:rsid w:val="00D825A8"/>
    <w:rsid w:val="00D82BD0"/>
    <w:rsid w:val="00D82DE5"/>
    <w:rsid w:val="00D843B3"/>
    <w:rsid w:val="00D843E7"/>
    <w:rsid w:val="00D86CF1"/>
    <w:rsid w:val="00D86F24"/>
    <w:rsid w:val="00D9147F"/>
    <w:rsid w:val="00D91562"/>
    <w:rsid w:val="00D91991"/>
    <w:rsid w:val="00D93CA2"/>
    <w:rsid w:val="00D94B64"/>
    <w:rsid w:val="00D95516"/>
    <w:rsid w:val="00D956B6"/>
    <w:rsid w:val="00DA4E37"/>
    <w:rsid w:val="00DA4E6B"/>
    <w:rsid w:val="00DA645B"/>
    <w:rsid w:val="00DA6ED6"/>
    <w:rsid w:val="00DA7967"/>
    <w:rsid w:val="00DB107B"/>
    <w:rsid w:val="00DB2BA4"/>
    <w:rsid w:val="00DB398C"/>
    <w:rsid w:val="00DB4BA2"/>
    <w:rsid w:val="00DB5085"/>
    <w:rsid w:val="00DB5087"/>
    <w:rsid w:val="00DC0810"/>
    <w:rsid w:val="00DC29AA"/>
    <w:rsid w:val="00DC4C01"/>
    <w:rsid w:val="00DC554C"/>
    <w:rsid w:val="00DC56D4"/>
    <w:rsid w:val="00DD0940"/>
    <w:rsid w:val="00DD3108"/>
    <w:rsid w:val="00DD485B"/>
    <w:rsid w:val="00DD56CE"/>
    <w:rsid w:val="00DD7A8F"/>
    <w:rsid w:val="00DD7E8E"/>
    <w:rsid w:val="00DE0FF8"/>
    <w:rsid w:val="00DE3339"/>
    <w:rsid w:val="00DE4005"/>
    <w:rsid w:val="00DE4245"/>
    <w:rsid w:val="00DE4BAD"/>
    <w:rsid w:val="00DE4D8D"/>
    <w:rsid w:val="00DE4E00"/>
    <w:rsid w:val="00DE4E21"/>
    <w:rsid w:val="00DF0AF3"/>
    <w:rsid w:val="00DF22FD"/>
    <w:rsid w:val="00DF5AFE"/>
    <w:rsid w:val="00DF5FBF"/>
    <w:rsid w:val="00E00180"/>
    <w:rsid w:val="00E00E22"/>
    <w:rsid w:val="00E0274B"/>
    <w:rsid w:val="00E055CF"/>
    <w:rsid w:val="00E07D8F"/>
    <w:rsid w:val="00E112E0"/>
    <w:rsid w:val="00E13A69"/>
    <w:rsid w:val="00E13F45"/>
    <w:rsid w:val="00E15226"/>
    <w:rsid w:val="00E17431"/>
    <w:rsid w:val="00E2019E"/>
    <w:rsid w:val="00E22BC1"/>
    <w:rsid w:val="00E22E36"/>
    <w:rsid w:val="00E236CC"/>
    <w:rsid w:val="00E23795"/>
    <w:rsid w:val="00E23F73"/>
    <w:rsid w:val="00E23F9F"/>
    <w:rsid w:val="00E2441C"/>
    <w:rsid w:val="00E2688A"/>
    <w:rsid w:val="00E268F6"/>
    <w:rsid w:val="00E27449"/>
    <w:rsid w:val="00E27DF3"/>
    <w:rsid w:val="00E309AD"/>
    <w:rsid w:val="00E3259C"/>
    <w:rsid w:val="00E327A9"/>
    <w:rsid w:val="00E343CB"/>
    <w:rsid w:val="00E348A3"/>
    <w:rsid w:val="00E34D68"/>
    <w:rsid w:val="00E4452D"/>
    <w:rsid w:val="00E44ADD"/>
    <w:rsid w:val="00E454B8"/>
    <w:rsid w:val="00E46761"/>
    <w:rsid w:val="00E532C0"/>
    <w:rsid w:val="00E55AA0"/>
    <w:rsid w:val="00E55E35"/>
    <w:rsid w:val="00E574F2"/>
    <w:rsid w:val="00E57805"/>
    <w:rsid w:val="00E57851"/>
    <w:rsid w:val="00E61F34"/>
    <w:rsid w:val="00E63800"/>
    <w:rsid w:val="00E65F33"/>
    <w:rsid w:val="00E71932"/>
    <w:rsid w:val="00E75C35"/>
    <w:rsid w:val="00E76A6A"/>
    <w:rsid w:val="00E76CAC"/>
    <w:rsid w:val="00E80246"/>
    <w:rsid w:val="00E80592"/>
    <w:rsid w:val="00E807FC"/>
    <w:rsid w:val="00E80B32"/>
    <w:rsid w:val="00E80E27"/>
    <w:rsid w:val="00E82CC3"/>
    <w:rsid w:val="00E84C65"/>
    <w:rsid w:val="00E9174F"/>
    <w:rsid w:val="00E95A8E"/>
    <w:rsid w:val="00EA0665"/>
    <w:rsid w:val="00EA1178"/>
    <w:rsid w:val="00EA144D"/>
    <w:rsid w:val="00EA1E6C"/>
    <w:rsid w:val="00EA2104"/>
    <w:rsid w:val="00EA2956"/>
    <w:rsid w:val="00EA2C77"/>
    <w:rsid w:val="00EA2E4F"/>
    <w:rsid w:val="00EA3E0E"/>
    <w:rsid w:val="00EA5089"/>
    <w:rsid w:val="00EA6521"/>
    <w:rsid w:val="00EA78AA"/>
    <w:rsid w:val="00EA7C0F"/>
    <w:rsid w:val="00EB5418"/>
    <w:rsid w:val="00EB5531"/>
    <w:rsid w:val="00EB59B9"/>
    <w:rsid w:val="00EB5AA5"/>
    <w:rsid w:val="00EC0A8B"/>
    <w:rsid w:val="00EC155A"/>
    <w:rsid w:val="00EC2963"/>
    <w:rsid w:val="00EC33D7"/>
    <w:rsid w:val="00ED0983"/>
    <w:rsid w:val="00ED09E4"/>
    <w:rsid w:val="00ED0B24"/>
    <w:rsid w:val="00ED0D99"/>
    <w:rsid w:val="00ED1C07"/>
    <w:rsid w:val="00ED2D48"/>
    <w:rsid w:val="00ED2FD6"/>
    <w:rsid w:val="00ED3AEA"/>
    <w:rsid w:val="00ED42D8"/>
    <w:rsid w:val="00ED43F4"/>
    <w:rsid w:val="00ED4636"/>
    <w:rsid w:val="00ED5D0D"/>
    <w:rsid w:val="00ED5E95"/>
    <w:rsid w:val="00ED6AC8"/>
    <w:rsid w:val="00ED75EE"/>
    <w:rsid w:val="00EE130E"/>
    <w:rsid w:val="00EE17C4"/>
    <w:rsid w:val="00EE21AB"/>
    <w:rsid w:val="00EE323E"/>
    <w:rsid w:val="00EE5235"/>
    <w:rsid w:val="00EE5596"/>
    <w:rsid w:val="00EE582A"/>
    <w:rsid w:val="00EE7AD9"/>
    <w:rsid w:val="00EF3199"/>
    <w:rsid w:val="00EF3FEE"/>
    <w:rsid w:val="00EF41E2"/>
    <w:rsid w:val="00EF47F5"/>
    <w:rsid w:val="00EF5B0A"/>
    <w:rsid w:val="00EF78F6"/>
    <w:rsid w:val="00F00F86"/>
    <w:rsid w:val="00F032B2"/>
    <w:rsid w:val="00F039A9"/>
    <w:rsid w:val="00F03B91"/>
    <w:rsid w:val="00F05029"/>
    <w:rsid w:val="00F05453"/>
    <w:rsid w:val="00F06206"/>
    <w:rsid w:val="00F0655B"/>
    <w:rsid w:val="00F0699E"/>
    <w:rsid w:val="00F06AA8"/>
    <w:rsid w:val="00F10684"/>
    <w:rsid w:val="00F107AC"/>
    <w:rsid w:val="00F1133C"/>
    <w:rsid w:val="00F11E9E"/>
    <w:rsid w:val="00F14105"/>
    <w:rsid w:val="00F15696"/>
    <w:rsid w:val="00F15DA6"/>
    <w:rsid w:val="00F16AA6"/>
    <w:rsid w:val="00F17F80"/>
    <w:rsid w:val="00F202C1"/>
    <w:rsid w:val="00F20516"/>
    <w:rsid w:val="00F24D47"/>
    <w:rsid w:val="00F25FFD"/>
    <w:rsid w:val="00F26371"/>
    <w:rsid w:val="00F309C7"/>
    <w:rsid w:val="00F3176C"/>
    <w:rsid w:val="00F34F39"/>
    <w:rsid w:val="00F34FF4"/>
    <w:rsid w:val="00F36488"/>
    <w:rsid w:val="00F4000D"/>
    <w:rsid w:val="00F407D0"/>
    <w:rsid w:val="00F41499"/>
    <w:rsid w:val="00F4170E"/>
    <w:rsid w:val="00F41D6C"/>
    <w:rsid w:val="00F426DA"/>
    <w:rsid w:val="00F43A57"/>
    <w:rsid w:val="00F447EE"/>
    <w:rsid w:val="00F45F4A"/>
    <w:rsid w:val="00F50455"/>
    <w:rsid w:val="00F50B98"/>
    <w:rsid w:val="00F50E57"/>
    <w:rsid w:val="00F5142A"/>
    <w:rsid w:val="00F52F43"/>
    <w:rsid w:val="00F55700"/>
    <w:rsid w:val="00F56734"/>
    <w:rsid w:val="00F61E1F"/>
    <w:rsid w:val="00F63521"/>
    <w:rsid w:val="00F6459C"/>
    <w:rsid w:val="00F67237"/>
    <w:rsid w:val="00F67F63"/>
    <w:rsid w:val="00F73840"/>
    <w:rsid w:val="00F740AC"/>
    <w:rsid w:val="00F74B80"/>
    <w:rsid w:val="00F756E0"/>
    <w:rsid w:val="00F75CA8"/>
    <w:rsid w:val="00F76615"/>
    <w:rsid w:val="00F76F8E"/>
    <w:rsid w:val="00F77503"/>
    <w:rsid w:val="00F77AA3"/>
    <w:rsid w:val="00F80A09"/>
    <w:rsid w:val="00F83C21"/>
    <w:rsid w:val="00F847CB"/>
    <w:rsid w:val="00F850E0"/>
    <w:rsid w:val="00F85594"/>
    <w:rsid w:val="00F86366"/>
    <w:rsid w:val="00F86CBA"/>
    <w:rsid w:val="00F90688"/>
    <w:rsid w:val="00F9232D"/>
    <w:rsid w:val="00F97166"/>
    <w:rsid w:val="00FA1BD0"/>
    <w:rsid w:val="00FA1E4E"/>
    <w:rsid w:val="00FA2003"/>
    <w:rsid w:val="00FA4974"/>
    <w:rsid w:val="00FA4CFA"/>
    <w:rsid w:val="00FA53F4"/>
    <w:rsid w:val="00FA555F"/>
    <w:rsid w:val="00FA5CF8"/>
    <w:rsid w:val="00FA636B"/>
    <w:rsid w:val="00FB0ED2"/>
    <w:rsid w:val="00FB6691"/>
    <w:rsid w:val="00FB6733"/>
    <w:rsid w:val="00FC0DAF"/>
    <w:rsid w:val="00FC12F9"/>
    <w:rsid w:val="00FC16D1"/>
    <w:rsid w:val="00FC22D2"/>
    <w:rsid w:val="00FC2F00"/>
    <w:rsid w:val="00FC57AB"/>
    <w:rsid w:val="00FC622C"/>
    <w:rsid w:val="00FC725F"/>
    <w:rsid w:val="00FC72F1"/>
    <w:rsid w:val="00FD077A"/>
    <w:rsid w:val="00FD4234"/>
    <w:rsid w:val="00FD49DD"/>
    <w:rsid w:val="00FD4A37"/>
    <w:rsid w:val="00FD4F55"/>
    <w:rsid w:val="00FD57CF"/>
    <w:rsid w:val="00FD5D8B"/>
    <w:rsid w:val="00FD6EBB"/>
    <w:rsid w:val="00FD7A8D"/>
    <w:rsid w:val="00FE0213"/>
    <w:rsid w:val="00FF03C9"/>
    <w:rsid w:val="00FF128F"/>
    <w:rsid w:val="00FF2497"/>
    <w:rsid w:val="00FF5B40"/>
    <w:rsid w:val="00FF74A4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4A11F"/>
  <w15:docId w15:val="{15007EC8-93E3-4586-9688-01C5921B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AA8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5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AA8"/>
    <w:pPr>
      <w:spacing w:after="120"/>
      <w:ind w:firstLine="0"/>
      <w:outlineLvl w:val="1"/>
    </w:pPr>
    <w:rPr>
      <w:b/>
      <w:sz w:val="36"/>
      <w:szCs w:val="3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06AA8"/>
    <w:pPr>
      <w:outlineLvl w:val="2"/>
    </w:pPr>
    <w:rPr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06AA8"/>
    <w:pPr>
      <w:spacing w:after="0"/>
      <w:outlineLvl w:val="3"/>
    </w:pPr>
    <w:rPr>
      <w:b w:val="0"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516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AA8"/>
    <w:rPr>
      <w:rFonts w:ascii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06AA8"/>
    <w:rPr>
      <w:rFonts w:ascii="Times New Roman" w:hAnsi="Times New Roman" w:cs="Times New Roman"/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84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C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C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C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C65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E84C65"/>
    <w:pPr>
      <w:spacing w:after="0"/>
    </w:pPr>
    <w:rPr>
      <w:rFonts w:ascii="Calibri" w:eastAsia="Calibri" w:hAnsi="Calibri" w:cs="Calibri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B33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313"/>
  </w:style>
  <w:style w:type="paragraph" w:styleId="Footer">
    <w:name w:val="footer"/>
    <w:basedOn w:val="Normal"/>
    <w:link w:val="FooterChar"/>
    <w:uiPriority w:val="99"/>
    <w:unhideWhenUsed/>
    <w:rsid w:val="000B33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313"/>
  </w:style>
  <w:style w:type="character" w:customStyle="1" w:styleId="Heading4Char">
    <w:name w:val="Heading 4 Char"/>
    <w:basedOn w:val="DefaultParagraphFont"/>
    <w:link w:val="Heading4"/>
    <w:uiPriority w:val="9"/>
    <w:rsid w:val="00F06AA8"/>
    <w:rPr>
      <w:rFonts w:ascii="Times New Roman" w:hAnsi="Times New Roman" w:cs="Times New Roman"/>
      <w:i/>
      <w:sz w:val="28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6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6B2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45115"/>
    <w:pPr>
      <w:ind w:left="720"/>
      <w:contextualSpacing/>
    </w:pPr>
  </w:style>
  <w:style w:type="table" w:styleId="TableGrid">
    <w:name w:val="Table Grid"/>
    <w:basedOn w:val="TableNormal"/>
    <w:uiPriority w:val="39"/>
    <w:rsid w:val="00F15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1E9D"/>
  </w:style>
  <w:style w:type="paragraph" w:customStyle="1" w:styleId="EndNoteBibliographyTitle">
    <w:name w:val="EndNote Bibliography Title"/>
    <w:basedOn w:val="Normal"/>
    <w:link w:val="EndNoteBibliographyTitleChar"/>
    <w:rsid w:val="002C3A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AB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3AB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3AB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3AB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6CFF"/>
    <w:pPr>
      <w:spacing w:before="100" w:beforeAutospacing="1" w:after="100" w:afterAutospacing="1" w:line="240" w:lineRule="auto"/>
      <w:ind w:firstLine="0"/>
    </w:pPr>
    <w:rPr>
      <w:rFonts w:eastAsiaTheme="minorEastAsia"/>
    </w:rPr>
  </w:style>
  <w:style w:type="table" w:customStyle="1" w:styleId="PlainTable11">
    <w:name w:val="Plain Table 11"/>
    <w:basedOn w:val="TableNormal"/>
    <w:uiPriority w:val="41"/>
    <w:rsid w:val="00FA49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0190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32A96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camlr.org/en/meetings/2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E508-2E09-430D-B590-E48CB6B92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15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Klein</dc:creator>
  <cp:lastModifiedBy>chn off29</cp:lastModifiedBy>
  <cp:revision>5</cp:revision>
  <dcterms:created xsi:type="dcterms:W3CDTF">2019-07-25T19:06:00Z</dcterms:created>
  <dcterms:modified xsi:type="dcterms:W3CDTF">2020-08-04T13:20:00Z</dcterms:modified>
</cp:coreProperties>
</file>